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AB939" w14:textId="5BD11E4B" w:rsidR="002F3526" w:rsidRPr="0034578B" w:rsidRDefault="004263F0" w:rsidP="002F3526">
      <w:pPr>
        <w:spacing w:line="240" w:lineRule="auto"/>
        <w:contextualSpacing/>
        <w:rPr>
          <w:rFonts w:ascii="Arial Narrow" w:hAnsi="Arial Narrow"/>
          <w:b/>
          <w:sz w:val="28"/>
          <w:szCs w:val="28"/>
          <w:lang w:val="en-HK"/>
        </w:rPr>
      </w:pPr>
      <w:r w:rsidRPr="0034578B">
        <w:rPr>
          <w:rFonts w:ascii="Arial Narrow" w:hAnsi="Arial Narrow"/>
          <w:b/>
          <w:sz w:val="28"/>
          <w:szCs w:val="28"/>
          <w:lang w:val="en-HK"/>
        </w:rPr>
        <w:t>Supporting</w:t>
      </w:r>
      <w:r w:rsidR="002F3526" w:rsidRPr="0034578B">
        <w:rPr>
          <w:rFonts w:ascii="Arial Narrow" w:hAnsi="Arial Narrow"/>
          <w:b/>
          <w:sz w:val="28"/>
          <w:szCs w:val="28"/>
          <w:lang w:val="en-HK"/>
        </w:rPr>
        <w:t xml:space="preserve"> </w:t>
      </w:r>
      <w:r w:rsidR="00D732F3" w:rsidRPr="0034578B">
        <w:rPr>
          <w:rFonts w:ascii="Arial Narrow" w:hAnsi="Arial Narrow"/>
          <w:b/>
          <w:sz w:val="28"/>
          <w:szCs w:val="28"/>
          <w:lang w:val="en-HK"/>
        </w:rPr>
        <w:t>Information</w:t>
      </w:r>
    </w:p>
    <w:p w14:paraId="0339A1B5" w14:textId="77777777" w:rsidR="002F3526" w:rsidRPr="0034578B" w:rsidRDefault="002F3526" w:rsidP="00C4509E">
      <w:pPr>
        <w:spacing w:line="240" w:lineRule="auto"/>
        <w:contextualSpacing/>
        <w:rPr>
          <w:rFonts w:ascii="Arial Narrow" w:hAnsi="Arial Narrow"/>
          <w:sz w:val="36"/>
          <w:szCs w:val="36"/>
          <w:lang w:val="en-CA"/>
        </w:rPr>
      </w:pPr>
    </w:p>
    <w:p w14:paraId="7CBD4D6F" w14:textId="4B46689E" w:rsidR="00EE4EC9" w:rsidRPr="0034578B" w:rsidRDefault="00E1610B" w:rsidP="00C4509E">
      <w:pPr>
        <w:spacing w:line="240" w:lineRule="auto"/>
        <w:contextualSpacing/>
        <w:rPr>
          <w:rFonts w:ascii="Arial Narrow" w:hAnsi="Arial Narrow"/>
          <w:b/>
          <w:sz w:val="36"/>
          <w:szCs w:val="36"/>
          <w:lang w:val="en-HK"/>
        </w:rPr>
      </w:pPr>
      <w:r w:rsidRPr="0034578B">
        <w:rPr>
          <w:rFonts w:ascii="Arial Narrow" w:hAnsi="Arial Narrow"/>
          <w:sz w:val="36"/>
          <w:szCs w:val="36"/>
          <w:lang w:val="en-CA"/>
        </w:rPr>
        <w:t xml:space="preserve">Comparative </w:t>
      </w:r>
      <w:r w:rsidR="004E5174" w:rsidRPr="0034578B">
        <w:rPr>
          <w:rFonts w:ascii="Arial Narrow" w:hAnsi="Arial Narrow"/>
          <w:sz w:val="36"/>
          <w:szCs w:val="36"/>
          <w:lang w:val="en-CA"/>
        </w:rPr>
        <w:t>efficacy</w:t>
      </w:r>
      <w:r w:rsidRPr="0034578B">
        <w:rPr>
          <w:rFonts w:ascii="Arial Narrow" w:hAnsi="Arial Narrow"/>
          <w:sz w:val="36"/>
          <w:szCs w:val="36"/>
          <w:lang w:val="en-CA"/>
        </w:rPr>
        <w:t xml:space="preserve"> and safety of statin and fibrate monotherapy: </w:t>
      </w:r>
      <w:r w:rsidR="00EA3E96" w:rsidRPr="0034578B">
        <w:rPr>
          <w:rFonts w:ascii="Arial Narrow" w:hAnsi="Arial Narrow"/>
          <w:sz w:val="36"/>
          <w:szCs w:val="36"/>
          <w:lang w:val="en-CA"/>
        </w:rPr>
        <w:t>A</w:t>
      </w:r>
      <w:r w:rsidR="00EE1468" w:rsidRPr="0034578B">
        <w:rPr>
          <w:rFonts w:ascii="Arial Narrow" w:hAnsi="Arial Narrow"/>
          <w:sz w:val="36"/>
          <w:szCs w:val="36"/>
          <w:lang w:val="en-CA"/>
        </w:rPr>
        <w:t xml:space="preserve"> </w:t>
      </w:r>
      <w:r w:rsidRPr="0034578B">
        <w:rPr>
          <w:rFonts w:ascii="Arial Narrow" w:hAnsi="Arial Narrow"/>
          <w:sz w:val="36"/>
          <w:szCs w:val="36"/>
          <w:lang w:val="en-CA"/>
        </w:rPr>
        <w:t>systematic review and meta-a</w:t>
      </w:r>
      <w:r w:rsidR="00855DE3" w:rsidRPr="0034578B">
        <w:rPr>
          <w:rFonts w:ascii="Arial Narrow" w:hAnsi="Arial Narrow"/>
          <w:sz w:val="36"/>
          <w:szCs w:val="36"/>
          <w:lang w:val="en-CA"/>
        </w:rPr>
        <w:t>nalysis of head-to-head randomiz</w:t>
      </w:r>
      <w:r w:rsidRPr="0034578B">
        <w:rPr>
          <w:rFonts w:ascii="Arial Narrow" w:hAnsi="Arial Narrow"/>
          <w:sz w:val="36"/>
          <w:szCs w:val="36"/>
          <w:lang w:val="en-CA"/>
        </w:rPr>
        <w:t>ed controlled trials</w:t>
      </w:r>
      <w:r w:rsidR="00EE4EC9" w:rsidRPr="0034578B">
        <w:rPr>
          <w:rFonts w:ascii="Arial Narrow" w:hAnsi="Arial Narrow"/>
          <w:b/>
          <w:sz w:val="36"/>
          <w:szCs w:val="36"/>
          <w:lang w:val="en-HK"/>
        </w:rPr>
        <w:t xml:space="preserve"> </w:t>
      </w:r>
    </w:p>
    <w:sdt>
      <w:sdtPr>
        <w:rPr>
          <w:rFonts w:asciiTheme="minorHAnsi" w:eastAsiaTheme="minorHAnsi" w:hAnsiTheme="minorHAnsi" w:cstheme="minorBidi"/>
          <w:b/>
          <w:bCs w:val="0"/>
          <w:sz w:val="22"/>
          <w:szCs w:val="22"/>
        </w:rPr>
        <w:id w:val="666519475"/>
        <w:docPartObj>
          <w:docPartGallery w:val="Table of Contents"/>
          <w:docPartUnique/>
        </w:docPartObj>
      </w:sdtPr>
      <w:sdtEndPr>
        <w:rPr>
          <w:b w:val="0"/>
          <w:noProof/>
        </w:rPr>
      </w:sdtEndPr>
      <w:sdtContent>
        <w:p w14:paraId="743C6244" w14:textId="59830ED6" w:rsidR="00A515C9" w:rsidRPr="00533463" w:rsidRDefault="00A515C9" w:rsidP="00C4509E">
          <w:pPr>
            <w:pStyle w:val="TOCHeading"/>
            <w:spacing w:line="240" w:lineRule="auto"/>
            <w:contextualSpacing/>
          </w:pPr>
          <w:r w:rsidRPr="00533463">
            <w:t>Tabl</w:t>
          </w:r>
          <w:bookmarkStart w:id="0" w:name="_GoBack"/>
          <w:bookmarkEnd w:id="0"/>
          <w:r w:rsidRPr="00533463">
            <w:t>e of Contents</w:t>
          </w:r>
        </w:p>
        <w:p w14:paraId="52A32DA1" w14:textId="60F37B96" w:rsidR="004A2020" w:rsidRDefault="00A515C9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r w:rsidRPr="00533463">
            <w:rPr>
              <w:rFonts w:ascii="Arial Narrow" w:hAnsi="Arial Narrow"/>
              <w:b w:val="0"/>
              <w:bCs w:val="0"/>
            </w:rPr>
            <w:fldChar w:fldCharType="begin"/>
          </w:r>
          <w:r w:rsidRPr="00533463">
            <w:rPr>
              <w:rFonts w:ascii="Arial Narrow" w:hAnsi="Arial Narrow"/>
            </w:rPr>
            <w:instrText xml:space="preserve"> TOC \o "1-3" \h \z \u </w:instrText>
          </w:r>
          <w:r w:rsidRPr="00533463">
            <w:rPr>
              <w:rFonts w:ascii="Arial Narrow" w:hAnsi="Arial Narrow"/>
              <w:b w:val="0"/>
              <w:bCs w:val="0"/>
            </w:rPr>
            <w:fldChar w:fldCharType="separate"/>
          </w:r>
          <w:hyperlink w:anchor="_Toc59542767" w:history="1">
            <w:r w:rsidR="004A2020" w:rsidRPr="00386271">
              <w:rPr>
                <w:rStyle w:val="Hyperlink"/>
                <w:noProof/>
                <w:lang w:val="en-HK"/>
              </w:rPr>
              <w:t>Literature search</w:t>
            </w:r>
            <w:r w:rsidR="004A2020">
              <w:rPr>
                <w:noProof/>
                <w:webHidden/>
              </w:rPr>
              <w:tab/>
            </w:r>
            <w:r w:rsidR="004A2020">
              <w:rPr>
                <w:noProof/>
                <w:webHidden/>
              </w:rPr>
              <w:fldChar w:fldCharType="begin"/>
            </w:r>
            <w:r w:rsidR="004A2020">
              <w:rPr>
                <w:noProof/>
                <w:webHidden/>
              </w:rPr>
              <w:instrText xml:space="preserve"> PAGEREF _Toc59542767 \h </w:instrText>
            </w:r>
            <w:r w:rsidR="004A2020">
              <w:rPr>
                <w:noProof/>
                <w:webHidden/>
              </w:rPr>
            </w:r>
            <w:r w:rsidR="004A2020">
              <w:rPr>
                <w:noProof/>
                <w:webHidden/>
              </w:rPr>
              <w:fldChar w:fldCharType="separate"/>
            </w:r>
            <w:r w:rsidR="004A2020">
              <w:rPr>
                <w:noProof/>
                <w:webHidden/>
              </w:rPr>
              <w:t>2</w:t>
            </w:r>
            <w:r w:rsidR="004A2020">
              <w:rPr>
                <w:noProof/>
                <w:webHidden/>
              </w:rPr>
              <w:fldChar w:fldCharType="end"/>
            </w:r>
          </w:hyperlink>
        </w:p>
        <w:p w14:paraId="591A4BFC" w14:textId="01379883" w:rsidR="004A2020" w:rsidRDefault="004A2020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hyperlink w:anchor="_Toc59542768" w:history="1">
            <w:r w:rsidRPr="00386271">
              <w:rPr>
                <w:rStyle w:val="Hyperlink"/>
                <w:noProof/>
                <w:lang w:val="en-HK"/>
              </w:rPr>
              <w:t>Exclusion criteria cod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95427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E1DBDC" w14:textId="73BA8E5F" w:rsidR="004A2020" w:rsidRDefault="004A2020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hyperlink w:anchor="_Toc59542769" w:history="1">
            <w:r w:rsidRPr="00386271">
              <w:rPr>
                <w:rStyle w:val="Hyperlink"/>
                <w:noProof/>
                <w:lang w:val="en-HK"/>
              </w:rPr>
              <w:t>Risk of bias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95427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BC748B" w14:textId="6710729D" w:rsidR="004A2020" w:rsidRDefault="004A2020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hyperlink w:anchor="_Toc59542770" w:history="1">
            <w:r w:rsidRPr="00386271">
              <w:rPr>
                <w:rStyle w:val="Hyperlink"/>
                <w:noProof/>
                <w:lang w:val="en-HK"/>
              </w:rPr>
              <w:t>Reporting bias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95427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CFC85E" w14:textId="0B9DD85E" w:rsidR="004A2020" w:rsidRDefault="004A2020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hyperlink w:anchor="_Toc59542771" w:history="1">
            <w:r w:rsidRPr="00386271">
              <w:rPr>
                <w:rStyle w:val="Hyperlink"/>
                <w:rFonts w:eastAsia="Times New Roman"/>
                <w:noProof/>
              </w:rPr>
              <w:t>Summary of find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95427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46B01D" w14:textId="1EE7633A" w:rsidR="004A2020" w:rsidRDefault="004A2020">
          <w:pPr>
            <w:pStyle w:val="TOC1"/>
            <w:tabs>
              <w:tab w:val="right" w:pos="9350"/>
            </w:tabs>
            <w:rPr>
              <w:rFonts w:eastAsiaTheme="minorEastAsia"/>
              <w:b w:val="0"/>
              <w:bCs w:val="0"/>
              <w:noProof/>
            </w:rPr>
          </w:pPr>
          <w:hyperlink w:anchor="_Toc59542772" w:history="1">
            <w:r w:rsidRPr="00386271">
              <w:rPr>
                <w:rStyle w:val="Hyperlink"/>
                <w:noProof/>
                <w:lang w:val="en-HK"/>
              </w:rPr>
              <w:t>Subgroup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95427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FB3417" w14:textId="7B60FBA7" w:rsidR="00A515C9" w:rsidRPr="0034578B" w:rsidRDefault="00A515C9" w:rsidP="00C4509E">
          <w:pPr>
            <w:spacing w:line="240" w:lineRule="auto"/>
            <w:contextualSpacing/>
            <w:rPr>
              <w:rFonts w:ascii="Arial Narrow" w:hAnsi="Arial Narrow"/>
            </w:rPr>
          </w:pPr>
          <w:r w:rsidRPr="00533463">
            <w:rPr>
              <w:rFonts w:ascii="Arial Narrow" w:hAnsi="Arial Narrow"/>
              <w:b/>
              <w:bCs/>
              <w:noProof/>
            </w:rPr>
            <w:fldChar w:fldCharType="end"/>
          </w:r>
        </w:p>
      </w:sdtContent>
    </w:sdt>
    <w:p w14:paraId="4BA1AB77" w14:textId="348883E2" w:rsidR="000B360B" w:rsidRPr="0034578B" w:rsidRDefault="000B360B">
      <w:pPr>
        <w:rPr>
          <w:rFonts w:ascii="Arial Narrow" w:eastAsiaTheme="majorEastAsia" w:hAnsi="Arial Narrow" w:cstheme="majorBidi"/>
          <w:sz w:val="32"/>
          <w:szCs w:val="32"/>
          <w:lang w:val="en-HK"/>
        </w:rPr>
      </w:pPr>
    </w:p>
    <w:p w14:paraId="4155C258" w14:textId="77777777" w:rsidR="003B0606" w:rsidRDefault="003B0606">
      <w:pPr>
        <w:rPr>
          <w:rFonts w:ascii="Arial Narrow" w:eastAsiaTheme="majorEastAsia" w:hAnsi="Arial Narrow" w:cstheme="majorBidi"/>
          <w:b/>
          <w:sz w:val="32"/>
          <w:szCs w:val="32"/>
          <w:lang w:val="en-HK"/>
        </w:rPr>
      </w:pPr>
      <w:r>
        <w:rPr>
          <w:lang w:val="en-HK"/>
        </w:rPr>
        <w:br w:type="page"/>
      </w:r>
    </w:p>
    <w:p w14:paraId="096D937F" w14:textId="654C75F2" w:rsidR="00E1610B" w:rsidRPr="0034578B" w:rsidRDefault="00E1610B" w:rsidP="00C4509E">
      <w:pPr>
        <w:pStyle w:val="Heading1"/>
        <w:contextualSpacing/>
        <w:rPr>
          <w:lang w:val="en-HK"/>
        </w:rPr>
      </w:pPr>
      <w:bookmarkStart w:id="1" w:name="_Toc59542767"/>
      <w:r w:rsidRPr="0034578B">
        <w:rPr>
          <w:lang w:val="en-HK"/>
        </w:rPr>
        <w:lastRenderedPageBreak/>
        <w:t>Literature search</w:t>
      </w:r>
      <w:bookmarkEnd w:id="1"/>
    </w:p>
    <w:p w14:paraId="4BC02755" w14:textId="2F5ED2FE" w:rsidR="00FF6F27" w:rsidRPr="0034578B" w:rsidRDefault="00FF6F27" w:rsidP="00447739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  <w:r w:rsidRPr="0034578B">
        <w:rPr>
          <w:rFonts w:ascii="Arial Narrow" w:hAnsi="Arial Narrow"/>
          <w:b/>
          <w:sz w:val="24"/>
          <w:szCs w:val="24"/>
          <w:lang w:val="en-HK"/>
        </w:rPr>
        <w:t xml:space="preserve">Ovid MEDLINE® </w:t>
      </w:r>
      <w:r w:rsidR="00447739" w:rsidRPr="0034578B">
        <w:rPr>
          <w:rFonts w:ascii="Arial Narrow" w:hAnsi="Arial Narrow"/>
          <w:b/>
          <w:sz w:val="24"/>
          <w:szCs w:val="24"/>
          <w:lang w:val="en-HK"/>
        </w:rPr>
        <w:t xml:space="preserve">and </w:t>
      </w:r>
      <w:proofErr w:type="spellStart"/>
      <w:r w:rsidR="00447739" w:rsidRPr="0034578B">
        <w:rPr>
          <w:rFonts w:ascii="Arial Narrow" w:hAnsi="Arial Narrow"/>
          <w:b/>
          <w:sz w:val="24"/>
          <w:szCs w:val="24"/>
          <w:lang w:val="en-HK"/>
        </w:rPr>
        <w:t>Epub</w:t>
      </w:r>
      <w:proofErr w:type="spellEnd"/>
      <w:r w:rsidR="00447739" w:rsidRPr="0034578B">
        <w:rPr>
          <w:rFonts w:ascii="Arial Narrow" w:hAnsi="Arial Narrow"/>
          <w:b/>
          <w:sz w:val="24"/>
          <w:szCs w:val="24"/>
          <w:lang w:val="en-HK"/>
        </w:rPr>
        <w:t xml:space="preserve"> Ahead of Print, In-Process &amp; Other Non-Indexed Citations and Daily (1946 to 30 October 30 2019)</w:t>
      </w:r>
    </w:p>
    <w:p w14:paraId="25B1CA9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 derivative/</w:t>
      </w:r>
    </w:p>
    <w:p w14:paraId="30B4B24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s/ or fibrate$.tw.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$.tw.</w:t>
      </w:r>
    </w:p>
    <w:p w14:paraId="1F274D7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Gemfibrozil/ or gemfibro#il.tw.</w:t>
      </w:r>
    </w:p>
    <w:p w14:paraId="41D2BC1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bezafibrate/ or be#afibrate.tw.</w:t>
      </w:r>
    </w:p>
    <w:p w14:paraId="4C87C37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/ or clofibr$.tw.</w:t>
      </w:r>
    </w:p>
    <w:p w14:paraId="0F62435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. ciprofibrate.tw.</w:t>
      </w:r>
    </w:p>
    <w:p w14:paraId="47BD057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Fenofibrate/or procetofen.tw.</w:t>
      </w:r>
    </w:p>
    <w:p w14:paraId="39868E6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8. pemafibrate.tw.</w:t>
      </w:r>
    </w:p>
    <w:p w14:paraId="7A12C54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9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fibrat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fiza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li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cur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fibratum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3D276B9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0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fibri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fibromax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hexa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izo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lip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2C586E0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1. lopid.tw.</w:t>
      </w:r>
    </w:p>
    <w:p w14:paraId="5781F66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2. or/1-11</w:t>
      </w:r>
    </w:p>
    <w:p w14:paraId="2FD5E06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3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droxymethylglutary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-CoA Reductase Inhibitors/</w:t>
      </w:r>
    </w:p>
    <w:p w14:paraId="3B0E77E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4. hydroxymethylglutaryl$.tw.</w:t>
      </w:r>
    </w:p>
    <w:p w14:paraId="3519CFE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5. HMG-CoA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3A4895B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6. statin$.tw.</w:t>
      </w:r>
    </w:p>
    <w:p w14:paraId="0DA5A44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7. atorvastatin.tw.</w:t>
      </w:r>
    </w:p>
    <w:p w14:paraId="269BA36A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8. cerivastatin.tw.</w:t>
      </w:r>
    </w:p>
    <w:p w14:paraId="3BD8E3C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9. fluvastatin.tw.</w:t>
      </w:r>
    </w:p>
    <w:p w14:paraId="0AA689E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0. lovastatin.tw.</w:t>
      </w:r>
    </w:p>
    <w:p w14:paraId="3205497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1. pitavastatin.tw.</w:t>
      </w:r>
    </w:p>
    <w:p w14:paraId="0FE15A2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2. pravastatin.tw.</w:t>
      </w:r>
    </w:p>
    <w:p w14:paraId="534CCC9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3. rosuvastatin.tw.</w:t>
      </w:r>
    </w:p>
    <w:p w14:paraId="44523DD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4. simvastatin.tw.</w:t>
      </w:r>
    </w:p>
    <w:p w14:paraId="221BFBD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5. lipitor.tw.</w:t>
      </w:r>
    </w:p>
    <w:p w14:paraId="26981AB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6. baycol.tw.</w:t>
      </w:r>
    </w:p>
    <w:p w14:paraId="3445317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7. lescol.tw.</w:t>
      </w:r>
    </w:p>
    <w:p w14:paraId="5D86DC3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8. mevacor.tw.</w:t>
      </w:r>
    </w:p>
    <w:p w14:paraId="19BC441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9. pravachol.tw.</w:t>
      </w:r>
    </w:p>
    <w:p w14:paraId="668BF83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0. zocor.tw.</w:t>
      </w:r>
    </w:p>
    <w:p w14:paraId="22BE777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1. lescol.tw.</w:t>
      </w:r>
    </w:p>
    <w:p w14:paraId="7FF9615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2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liv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o.tw.</w:t>
      </w:r>
    </w:p>
    <w:p w14:paraId="1D17923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3. crestor.tw.</w:t>
      </w:r>
    </w:p>
    <w:p w14:paraId="2C51BC9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4. or/13-33</w:t>
      </w:r>
    </w:p>
    <w:p w14:paraId="56BDFBC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ardiovascular Diseases/</w:t>
      </w:r>
    </w:p>
    <w:p w14:paraId="5170B6D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6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erebrovascular Disorders/</w:t>
      </w:r>
    </w:p>
    <w:p w14:paraId="6C24379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oronary disease/</w:t>
      </w:r>
    </w:p>
    <w:p w14:paraId="4476817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eart Failure/</w:t>
      </w:r>
    </w:p>
    <w:p w14:paraId="1152713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9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YPERLIPIDEMIAS/</w:t>
      </w:r>
    </w:p>
    <w:p w14:paraId="22CD94B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0. (cardio$ or cardia$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43CFB6A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1. cardio$ death.tw.</w:t>
      </w:r>
    </w:p>
    <w:p w14:paraId="129F140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2. (heart$ or coronary$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BCF8DC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3. angina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647F119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revasculari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ation.tw.</w:t>
      </w:r>
    </w:p>
    <w:p w14:paraId="79D1AE5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5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lip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*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cholestero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C19D7B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6. (</w:t>
      </w:r>
      <w:proofErr w:type="spellStart"/>
      <w:proofErr w:type="gramStart"/>
      <w:r w:rsidRPr="0034578B">
        <w:rPr>
          <w:rFonts w:ascii="Arial Narrow" w:hAnsi="Arial Narrow"/>
          <w:sz w:val="24"/>
          <w:szCs w:val="24"/>
          <w:lang w:val="en-HK"/>
        </w:rPr>
        <w:t>hyperlip?emia</w:t>
      </w:r>
      <w:proofErr w:type="spellEnd"/>
      <w:proofErr w:type="gramEnd"/>
      <w:r w:rsidRPr="0034578B">
        <w:rPr>
          <w:rFonts w:ascii="Arial Narrow" w:hAnsi="Arial Narrow"/>
          <w:sz w:val="24"/>
          <w:szCs w:val="24"/>
          <w:lang w:val="en-HK"/>
        </w:rPr>
        <w:t xml:space="preserve">*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cholester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06760DA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lastRenderedPageBreak/>
        <w:t xml:space="preserve">4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riglycer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9F6AF1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triglycerid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07A7BCA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9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lipoprotein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48FD2E9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0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Lipoproteins, LDL/</w:t>
      </w:r>
    </w:p>
    <w:p w14:paraId="33F1C54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Lipoproteins, HDL/</w:t>
      </w:r>
    </w:p>
    <w:p w14:paraId="5D2A0DE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2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TRIGLYCERIDES/</w:t>
      </w:r>
    </w:p>
    <w:p w14:paraId="31636FD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3. LDL.tw.</w:t>
      </w:r>
    </w:p>
    <w:p w14:paraId="4EC5812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4. HDL.tw.</w:t>
      </w:r>
    </w:p>
    <w:p w14:paraId="09F8F2B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Mortality/</w:t>
      </w:r>
    </w:p>
    <w:p w14:paraId="2E85054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6. mortalit$.tw.</w:t>
      </w:r>
    </w:p>
    <w:p w14:paraId="4027DBE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Muscular Diseases/</w:t>
      </w:r>
    </w:p>
    <w:p w14:paraId="542C948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renal failure/</w:t>
      </w:r>
    </w:p>
    <w:p w14:paraId="4D4A9D7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9. or/35-58</w:t>
      </w:r>
    </w:p>
    <w:p w14:paraId="4287AE5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0. 12 and 34 and 59</w:t>
      </w:r>
    </w:p>
    <w:p w14:paraId="6A37AD0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6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nimals/ not humans.sh.</w:t>
      </w:r>
    </w:p>
    <w:p w14:paraId="74F5973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2. 60 not 61</w:t>
      </w:r>
    </w:p>
    <w:p w14:paraId="0CB7299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3. randomized controlled trial.pt. or randomized.mp. or placebo.mp.</w:t>
      </w:r>
    </w:p>
    <w:p w14:paraId="69C3759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4. 62 and 63</w:t>
      </w:r>
    </w:p>
    <w:p w14:paraId="055BA136" w14:textId="77777777" w:rsidR="00FA7246" w:rsidRPr="0034578B" w:rsidRDefault="00FA7246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</w:p>
    <w:p w14:paraId="0A825B94" w14:textId="6CC82EA2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  <w:r w:rsidRPr="0034578B">
        <w:rPr>
          <w:rFonts w:ascii="Arial Narrow" w:hAnsi="Arial Narrow"/>
          <w:b/>
          <w:sz w:val="24"/>
          <w:szCs w:val="24"/>
          <w:lang w:val="en-HK"/>
        </w:rPr>
        <w:t>E</w:t>
      </w:r>
      <w:r w:rsidR="00F11F52" w:rsidRPr="0034578B">
        <w:rPr>
          <w:rFonts w:ascii="Arial Narrow" w:hAnsi="Arial Narrow"/>
          <w:b/>
          <w:sz w:val="24"/>
          <w:szCs w:val="24"/>
          <w:lang w:val="en-HK"/>
        </w:rPr>
        <w:t>MBASE</w:t>
      </w:r>
      <w:r w:rsidR="003803CD" w:rsidRPr="0034578B">
        <w:rPr>
          <w:rFonts w:ascii="Arial Narrow" w:hAnsi="Arial Narrow"/>
          <w:b/>
          <w:sz w:val="24"/>
          <w:szCs w:val="24"/>
          <w:lang w:val="en-HK"/>
        </w:rPr>
        <w:t xml:space="preserve"> (1974 to 30 October 2019)</w:t>
      </w:r>
    </w:p>
    <w:p w14:paraId="45FFE1B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 derivative/</w:t>
      </w:r>
    </w:p>
    <w:p w14:paraId="0482A54A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. (fibrate$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$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230BB4C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gemfibrozil/ or gemfibro#il.tw.</w:t>
      </w:r>
    </w:p>
    <w:p w14:paraId="1322957A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bezafibrate/ or be#afibrate.tw.</w:t>
      </w:r>
    </w:p>
    <w:p w14:paraId="30CD2DB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ema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</w:t>
      </w:r>
    </w:p>
    <w:p w14:paraId="4A60328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6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derivative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tofyllin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aluminum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 or clofibr$.tw.</w:t>
      </w:r>
    </w:p>
    <w:p w14:paraId="6780405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ipr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 or ciprofibrate.tw.</w:t>
      </w:r>
    </w:p>
    <w:p w14:paraId="3E30F96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holine fenofibrate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fenofibrate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eno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/ or procetofen.tw.</w:t>
      </w:r>
    </w:p>
    <w:p w14:paraId="77DD06A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9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fibrat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fiza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li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cur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bezafibratum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5547EB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0. lopid.tw.</w:t>
      </w:r>
    </w:p>
    <w:p w14:paraId="458E3B1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1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fibri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fibromax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hexa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izo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gemlip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C7D26D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2. or/1-11</w:t>
      </w:r>
    </w:p>
    <w:p w14:paraId="6847BEE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3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droxymethylglutary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oenzyme A reductase inhibitor/</w:t>
      </w:r>
    </w:p>
    <w:p w14:paraId="237371C5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4. hydroxymethylglutaryl$.tw.</w:t>
      </w:r>
    </w:p>
    <w:p w14:paraId="1EE061D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5. HMG-CoA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211655B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16. statin$.tw.</w:t>
      </w:r>
    </w:p>
    <w:p w14:paraId="70E21FF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torvastatin/ or atorvastatin.tw.</w:t>
      </w:r>
    </w:p>
    <w:p w14:paraId="2DF06D0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erivastatin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 or cerivastatin.tw.</w:t>
      </w:r>
    </w:p>
    <w:p w14:paraId="7B9408A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19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fluvastatin/ or fluvastatin.tw.</w:t>
      </w:r>
    </w:p>
    <w:p w14:paraId="791CB75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0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mevinolin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 or lovastatin.tw.</w:t>
      </w:r>
    </w:p>
    <w:p w14:paraId="5DB2B2AA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itavastatin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 or pitavastatin.tw.</w:t>
      </w:r>
    </w:p>
    <w:p w14:paraId="2B7CFBC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2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pravastatin/ or pravastatin.tw.</w:t>
      </w:r>
    </w:p>
    <w:p w14:paraId="74D4AB5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3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rosuvastatin/ or rosuvastatin.tw.</w:t>
      </w:r>
    </w:p>
    <w:p w14:paraId="1DBEB1A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2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simvastatin/ or simvastatin.tw.</w:t>
      </w:r>
    </w:p>
    <w:p w14:paraId="37B132C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5. lipitor.tw.</w:t>
      </w:r>
    </w:p>
    <w:p w14:paraId="23F696A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6. baycol.tw.</w:t>
      </w:r>
    </w:p>
    <w:p w14:paraId="45FD3BC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7. lescol.tw.</w:t>
      </w:r>
    </w:p>
    <w:p w14:paraId="1EEB68A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28. mevacor.tw.</w:t>
      </w:r>
    </w:p>
    <w:p w14:paraId="481BD32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lastRenderedPageBreak/>
        <w:t>29. pravachol.tw.</w:t>
      </w:r>
    </w:p>
    <w:p w14:paraId="6E81116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0. zocor.tw.</w:t>
      </w:r>
    </w:p>
    <w:p w14:paraId="6885952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liv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o.tw.</w:t>
      </w:r>
    </w:p>
    <w:p w14:paraId="67B6DE7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2. crestor.tw.</w:t>
      </w:r>
    </w:p>
    <w:p w14:paraId="6D806B8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3. or/13-32</w:t>
      </w:r>
    </w:p>
    <w:p w14:paraId="72A99851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ardiovascular disease/</w:t>
      </w:r>
    </w:p>
    <w:p w14:paraId="6F4554E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erebrovascular disease/</w:t>
      </w:r>
    </w:p>
    <w:p w14:paraId="51D64CE0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6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oronary artery disease/</w:t>
      </w:r>
    </w:p>
    <w:p w14:paraId="25500112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eart failure/</w:t>
      </w:r>
    </w:p>
    <w:p w14:paraId="0945E54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3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lipid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/</w:t>
      </w:r>
    </w:p>
    <w:p w14:paraId="5978E70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39. (cardio$ or cardia$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0E43A70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0. (heart$ or coronary$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546C5757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1. angina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5B5F989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2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revasculari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ation.tw.</w:t>
      </w:r>
    </w:p>
    <w:p w14:paraId="7D6DDFF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3. 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lip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*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cholestero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B355A38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44. (</w:t>
      </w:r>
      <w:proofErr w:type="spellStart"/>
      <w:proofErr w:type="gramStart"/>
      <w:r w:rsidRPr="0034578B">
        <w:rPr>
          <w:rFonts w:ascii="Arial Narrow" w:hAnsi="Arial Narrow"/>
          <w:sz w:val="24"/>
          <w:szCs w:val="24"/>
          <w:lang w:val="en-HK"/>
        </w:rPr>
        <w:t>hyperlip?emia</w:t>
      </w:r>
      <w:proofErr w:type="spellEnd"/>
      <w:proofErr w:type="gramEnd"/>
      <w:r w:rsidRPr="0034578B">
        <w:rPr>
          <w:rFonts w:ascii="Arial Narrow" w:hAnsi="Arial Narrow"/>
          <w:sz w:val="24"/>
          <w:szCs w:val="24"/>
          <w:lang w:val="en-HK"/>
        </w:rPr>
        <w:t xml:space="preserve">*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cholester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)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48D31AB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5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riglycerid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65B5C35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6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triglycerid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0914A68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perlipoprotein?emia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*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7846019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8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holesterol blood level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holesterol level/</w:t>
      </w:r>
    </w:p>
    <w:p w14:paraId="30B777DD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9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low density lipoprotein cholesterol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low density lipoprotein/</w:t>
      </w:r>
    </w:p>
    <w:p w14:paraId="097E1EBF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40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igh density lipoprotein cholesterol/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igh density lipoprotein/</w:t>
      </w:r>
    </w:p>
    <w:p w14:paraId="466E477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1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triacylglycerol/</w:t>
      </w:r>
    </w:p>
    <w:p w14:paraId="0FB8CEB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2. LDL.tw.</w:t>
      </w:r>
    </w:p>
    <w:p w14:paraId="3FE0041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3. HDL.tw.</w:t>
      </w:r>
    </w:p>
    <w:p w14:paraId="10091776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4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mortality/</w:t>
      </w:r>
    </w:p>
    <w:p w14:paraId="47D5B314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5. mortalit$.tw.</w:t>
      </w:r>
    </w:p>
    <w:p w14:paraId="6C43DC5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6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musculoskeletal disease/</w:t>
      </w:r>
    </w:p>
    <w:p w14:paraId="026983F3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 xml:space="preserve">57.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kidney injury/</w:t>
      </w:r>
    </w:p>
    <w:p w14:paraId="24F7C28B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8. or/34-57</w:t>
      </w:r>
    </w:p>
    <w:p w14:paraId="4FEF09FE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59. 12 and 33 and 58</w:t>
      </w:r>
    </w:p>
    <w:p w14:paraId="205F284C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0. 59 not ((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nimal/ or nonhuman/) not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ex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human/)</w:t>
      </w:r>
    </w:p>
    <w:p w14:paraId="7D99A8F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1. random: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 or placebo: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mp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 or double-blind:.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tw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p w14:paraId="0AF44F99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62. 60 and 61</w:t>
      </w:r>
    </w:p>
    <w:p w14:paraId="00667FB7" w14:textId="77777777" w:rsidR="00FA7246" w:rsidRPr="0034578B" w:rsidRDefault="00FA7246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</w:p>
    <w:p w14:paraId="599E4CDD" w14:textId="73A30D18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  <w:r w:rsidRPr="0034578B">
        <w:rPr>
          <w:rFonts w:ascii="Arial Narrow" w:hAnsi="Arial Narrow"/>
          <w:b/>
          <w:sz w:val="24"/>
          <w:szCs w:val="24"/>
          <w:lang w:val="en-HK"/>
        </w:rPr>
        <w:t>Cochrane Library</w:t>
      </w:r>
      <w:r w:rsidR="007C670A" w:rsidRPr="0034578B">
        <w:rPr>
          <w:rFonts w:ascii="Arial Narrow" w:hAnsi="Arial Narrow"/>
          <w:b/>
          <w:sz w:val="24"/>
          <w:szCs w:val="24"/>
          <w:lang w:val="en-HK"/>
        </w:rPr>
        <w:t xml:space="preserve"> (inception to Issue 10 of 12, October 2019)</w:t>
      </w:r>
    </w:p>
    <w:p w14:paraId="28F7A18A" w14:textId="77777777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droxymethylglutary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-CoA Reductase Inhibitors OR Statin OR atorvastatin OR rosuvastatin OR simvastatin OR fluvastatin OR pravastatin OR lovastatin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itavastatin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in All Text AND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s OR fibrate OR gemfibrozil OR fenofibrate OR bezafibrate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ema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l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cipro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in All Text</w:t>
      </w:r>
    </w:p>
    <w:p w14:paraId="55DA2EE6" w14:textId="6CDD6A14" w:rsidR="00FA7246" w:rsidRPr="0034578B" w:rsidRDefault="00FA7246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</w:p>
    <w:p w14:paraId="73783484" w14:textId="4DEB991B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  <w:r w:rsidRPr="0034578B">
        <w:rPr>
          <w:rFonts w:ascii="Arial Narrow" w:hAnsi="Arial Narrow"/>
          <w:b/>
          <w:sz w:val="24"/>
          <w:szCs w:val="24"/>
          <w:lang w:val="en-HK"/>
        </w:rPr>
        <w:t>ClinicalTrials.gov (on expert search page</w:t>
      </w:r>
      <w:r w:rsidR="00C23995" w:rsidRPr="0034578B">
        <w:rPr>
          <w:rFonts w:ascii="Arial Narrow" w:hAnsi="Arial Narrow"/>
          <w:b/>
          <w:sz w:val="24"/>
          <w:szCs w:val="24"/>
          <w:lang w:val="en-HK"/>
        </w:rPr>
        <w:t>, inception to 30 October 2019</w:t>
      </w:r>
      <w:r w:rsidRPr="0034578B">
        <w:rPr>
          <w:rFonts w:ascii="Arial Narrow" w:hAnsi="Arial Narrow"/>
          <w:b/>
          <w:sz w:val="24"/>
          <w:szCs w:val="24"/>
          <w:lang w:val="en-HK"/>
        </w:rPr>
        <w:t>)</w:t>
      </w:r>
    </w:p>
    <w:p w14:paraId="6583B3DF" w14:textId="79C732B9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(Statin OR "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Hydroxymethylglutaryl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CoA Reductase Inhibitors" OR atorvastatin OR rosuvastatin OR simvastatin OR fluvastatin OR pravastati</w:t>
      </w:r>
      <w:r w:rsidR="005076EA" w:rsidRPr="0034578B">
        <w:rPr>
          <w:rFonts w:ascii="Arial Narrow" w:hAnsi="Arial Narrow"/>
          <w:sz w:val="24"/>
          <w:szCs w:val="24"/>
          <w:lang w:val="en-HK"/>
        </w:rPr>
        <w:t xml:space="preserve">n OR lovastatin OR </w:t>
      </w:r>
      <w:proofErr w:type="spellStart"/>
      <w:r w:rsidR="005076EA" w:rsidRPr="0034578B">
        <w:rPr>
          <w:rFonts w:ascii="Arial Narrow" w:hAnsi="Arial Narrow"/>
          <w:sz w:val="24"/>
          <w:szCs w:val="24"/>
          <w:lang w:val="en-HK"/>
        </w:rPr>
        <w:t>pitavastatin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) AND </w:t>
      </w:r>
      <w:proofErr w:type="gramStart"/>
      <w:r w:rsidRPr="0034578B">
        <w:rPr>
          <w:rFonts w:ascii="Arial Narrow" w:hAnsi="Arial Narrow"/>
          <w:sz w:val="24"/>
          <w:szCs w:val="24"/>
          <w:lang w:val="en-HK"/>
        </w:rPr>
        <w:t>( fibrate</w:t>
      </w:r>
      <w:proofErr w:type="gramEnd"/>
      <w:r w:rsidRPr="0034578B">
        <w:rPr>
          <w:rFonts w:ascii="Arial Narrow" w:hAnsi="Arial Narrow"/>
          <w:sz w:val="24"/>
          <w:szCs w:val="24"/>
          <w:lang w:val="en-HK"/>
        </w:rPr>
        <w:t xml:space="preserve"> OR "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fibric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 xml:space="preserve"> acid" OR gemfibrozil OR fenofibrate OR bezafibrate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ema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 AND INFLECT EXACT "Interventional" [STUDY-TYPES]</w:t>
      </w:r>
    </w:p>
    <w:p w14:paraId="5203636E" w14:textId="77777777" w:rsidR="00FA7246" w:rsidRPr="0034578B" w:rsidRDefault="00FA7246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</w:p>
    <w:p w14:paraId="08985F09" w14:textId="31442A70" w:rsidR="00FF6F27" w:rsidRPr="0034578B" w:rsidRDefault="00FF6F27" w:rsidP="00C4509E">
      <w:pPr>
        <w:spacing w:line="240" w:lineRule="auto"/>
        <w:contextualSpacing/>
        <w:rPr>
          <w:rFonts w:ascii="Arial Narrow" w:hAnsi="Arial Narrow"/>
          <w:b/>
          <w:sz w:val="24"/>
          <w:szCs w:val="24"/>
          <w:lang w:val="en-HK"/>
        </w:rPr>
      </w:pPr>
      <w:r w:rsidRPr="0034578B">
        <w:rPr>
          <w:rFonts w:ascii="Arial Narrow" w:hAnsi="Arial Narrow"/>
          <w:b/>
          <w:sz w:val="24"/>
          <w:szCs w:val="24"/>
          <w:lang w:val="en-HK"/>
        </w:rPr>
        <w:t>International Clinical Trials Registry Platform Search Portal (on advanced search page</w:t>
      </w:r>
      <w:r w:rsidR="00C23995" w:rsidRPr="0034578B">
        <w:rPr>
          <w:rFonts w:ascii="Arial Narrow" w:hAnsi="Arial Narrow"/>
          <w:b/>
          <w:sz w:val="24"/>
          <w:szCs w:val="24"/>
          <w:lang w:val="en-HK"/>
        </w:rPr>
        <w:t>, inception to 30 October 2019</w:t>
      </w:r>
      <w:r w:rsidRPr="0034578B">
        <w:rPr>
          <w:rFonts w:ascii="Arial Narrow" w:hAnsi="Arial Narrow"/>
          <w:b/>
          <w:sz w:val="24"/>
          <w:szCs w:val="24"/>
          <w:lang w:val="en-HK"/>
        </w:rPr>
        <w:t>)</w:t>
      </w:r>
    </w:p>
    <w:p w14:paraId="05673AC5" w14:textId="3C49B827" w:rsidR="0006167B" w:rsidRPr="0034578B" w:rsidRDefault="00FF6F27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lastRenderedPageBreak/>
        <w:t xml:space="preserve">(Statin OR atorvastatin OR rosuvastatin OR simvastatin OR fluvastatin OR pravastatin OR lovastatin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itavastatin</w:t>
      </w:r>
      <w:proofErr w:type="spellEnd"/>
      <w:r w:rsidR="005076EA" w:rsidRPr="0034578B">
        <w:rPr>
          <w:rFonts w:ascii="Arial Narrow" w:hAnsi="Arial Narrow"/>
          <w:sz w:val="24"/>
          <w:szCs w:val="24"/>
          <w:lang w:val="en-HK"/>
        </w:rPr>
        <w:t>) AND (</w:t>
      </w:r>
      <w:r w:rsidRPr="0034578B">
        <w:rPr>
          <w:rFonts w:ascii="Arial Narrow" w:hAnsi="Arial Narrow"/>
          <w:sz w:val="24"/>
          <w:szCs w:val="24"/>
          <w:lang w:val="en-HK"/>
        </w:rPr>
        <w:t xml:space="preserve">fibrate OR gemfibrozil OR fenofibrate OR bezafibrate OR </w:t>
      </w:r>
      <w:proofErr w:type="spellStart"/>
      <w:r w:rsidRPr="0034578B">
        <w:rPr>
          <w:rFonts w:ascii="Arial Narrow" w:hAnsi="Arial Narrow"/>
          <w:sz w:val="24"/>
          <w:szCs w:val="24"/>
          <w:lang w:val="en-HK"/>
        </w:rPr>
        <w:t>pemafibrate</w:t>
      </w:r>
      <w:proofErr w:type="spellEnd"/>
      <w:r w:rsidRPr="0034578B">
        <w:rPr>
          <w:rFonts w:ascii="Arial Narrow" w:hAnsi="Arial Narrow"/>
          <w:sz w:val="24"/>
          <w:szCs w:val="24"/>
          <w:lang w:val="en-HK"/>
        </w:rPr>
        <w:t>) in the intervention (default search with</w:t>
      </w:r>
      <w:r w:rsidR="00C23995" w:rsidRPr="0034578B">
        <w:rPr>
          <w:rFonts w:ascii="Arial Narrow" w:hAnsi="Arial Narrow"/>
          <w:sz w:val="24"/>
          <w:szCs w:val="24"/>
          <w:lang w:val="en-HK"/>
        </w:rPr>
        <w:t>out</w:t>
      </w:r>
      <w:r w:rsidRPr="0034578B">
        <w:rPr>
          <w:rFonts w:ascii="Arial Narrow" w:hAnsi="Arial Narrow"/>
          <w:sz w:val="24"/>
          <w:szCs w:val="24"/>
          <w:lang w:val="en-HK"/>
        </w:rPr>
        <w:t xml:space="preserve"> synonyms</w:t>
      </w:r>
      <w:r w:rsidR="00C23995" w:rsidRPr="0034578B">
        <w:rPr>
          <w:rFonts w:ascii="Arial Narrow" w:hAnsi="Arial Narrow"/>
          <w:sz w:val="24"/>
          <w:szCs w:val="24"/>
          <w:lang w:val="en-HK"/>
        </w:rPr>
        <w:t xml:space="preserve">, </w:t>
      </w:r>
      <w:r w:rsidR="0065749A" w:rsidRPr="0034578B">
        <w:rPr>
          <w:rFonts w:ascii="Arial Narrow" w:hAnsi="Arial Narrow"/>
          <w:sz w:val="24"/>
          <w:szCs w:val="24"/>
          <w:lang w:val="en-HK"/>
        </w:rPr>
        <w:t>recruiting</w:t>
      </w:r>
      <w:r w:rsidR="00C23995" w:rsidRPr="0034578B">
        <w:rPr>
          <w:rFonts w:ascii="Arial Narrow" w:hAnsi="Arial Narrow"/>
          <w:sz w:val="24"/>
          <w:szCs w:val="24"/>
          <w:lang w:val="en-HK"/>
        </w:rPr>
        <w:t xml:space="preserve"> status “ALL”</w:t>
      </w:r>
      <w:r w:rsidRPr="0034578B">
        <w:rPr>
          <w:rFonts w:ascii="Arial Narrow" w:hAnsi="Arial Narrow"/>
          <w:sz w:val="24"/>
          <w:szCs w:val="24"/>
          <w:lang w:val="en-HK"/>
        </w:rPr>
        <w:t>)</w:t>
      </w:r>
    </w:p>
    <w:p w14:paraId="16F63308" w14:textId="77777777" w:rsidR="00EA434F" w:rsidRPr="0034578B" w:rsidRDefault="00EA434F">
      <w:pPr>
        <w:rPr>
          <w:rFonts w:ascii="Arial Narrow" w:eastAsiaTheme="majorEastAsia" w:hAnsi="Arial Narrow" w:cstheme="majorBidi"/>
          <w:sz w:val="32"/>
          <w:szCs w:val="32"/>
          <w:lang w:val="en-HK"/>
        </w:rPr>
      </w:pPr>
      <w:r w:rsidRPr="0034578B">
        <w:rPr>
          <w:rFonts w:ascii="Arial Narrow" w:hAnsi="Arial Narrow"/>
          <w:lang w:val="en-HK"/>
        </w:rPr>
        <w:br w:type="page"/>
      </w:r>
    </w:p>
    <w:p w14:paraId="64465023" w14:textId="2E82B2F0" w:rsidR="0006167B" w:rsidRPr="0034578B" w:rsidRDefault="0006167B" w:rsidP="00C4509E">
      <w:pPr>
        <w:pStyle w:val="Heading1"/>
        <w:contextualSpacing/>
        <w:rPr>
          <w:lang w:val="en-HK"/>
        </w:rPr>
      </w:pPr>
      <w:bookmarkStart w:id="2" w:name="_Toc59542768"/>
      <w:r w:rsidRPr="0034578B">
        <w:rPr>
          <w:lang w:val="en-HK"/>
        </w:rPr>
        <w:lastRenderedPageBreak/>
        <w:t>Exclusion criteria coding</w:t>
      </w:r>
      <w:bookmarkEnd w:id="2"/>
    </w:p>
    <w:p w14:paraId="787D2DDF" w14:textId="77777777" w:rsidR="0006167B" w:rsidRPr="0034578B" w:rsidRDefault="0006167B" w:rsidP="00C4509E">
      <w:pPr>
        <w:spacing w:line="240" w:lineRule="auto"/>
        <w:contextualSpacing/>
        <w:rPr>
          <w:rFonts w:ascii="Arial Narrow" w:hAnsi="Arial Narrow"/>
          <w:sz w:val="24"/>
          <w:szCs w:val="24"/>
          <w:lang w:val="en-HK"/>
        </w:rPr>
      </w:pPr>
      <w:r w:rsidRPr="0034578B">
        <w:rPr>
          <w:rFonts w:ascii="Arial Narrow" w:hAnsi="Arial Narrow"/>
          <w:sz w:val="24"/>
          <w:szCs w:val="24"/>
          <w:lang w:val="en-HK"/>
        </w:rPr>
        <w:t>Each full-text article was assessed for the following exclusion criteria beginning at the start of the list</w:t>
      </w:r>
      <w:r w:rsidR="0062674A" w:rsidRPr="0034578B">
        <w:rPr>
          <w:rFonts w:ascii="Arial Narrow" w:hAnsi="Arial Narrow"/>
          <w:sz w:val="24"/>
          <w:szCs w:val="24"/>
          <w:lang w:val="en-HK"/>
        </w:rPr>
        <w:t xml:space="preserve"> (C</w:t>
      </w:r>
      <w:r w:rsidR="003F56E4" w:rsidRPr="0034578B">
        <w:rPr>
          <w:rFonts w:ascii="Arial Narrow" w:hAnsi="Arial Narrow"/>
          <w:sz w:val="24"/>
          <w:szCs w:val="24"/>
          <w:lang w:val="en-HK"/>
        </w:rPr>
        <w:t>ode 1)</w:t>
      </w:r>
      <w:r w:rsidRPr="0034578B">
        <w:rPr>
          <w:rFonts w:ascii="Arial Narrow" w:hAnsi="Arial Narrow"/>
          <w:sz w:val="24"/>
          <w:szCs w:val="24"/>
          <w:lang w:val="en-HK"/>
        </w:rPr>
        <w:t>.</w:t>
      </w:r>
    </w:p>
    <w:tbl>
      <w:tblPr>
        <w:tblW w:w="92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2610"/>
        <w:gridCol w:w="5760"/>
      </w:tblGrid>
      <w:tr w:rsidR="00EC66BE" w:rsidRPr="0034578B" w14:paraId="54413489" w14:textId="77777777" w:rsidTr="009031FD">
        <w:trPr>
          <w:trHeight w:val="44"/>
        </w:trPr>
        <w:tc>
          <w:tcPr>
            <w:tcW w:w="926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03A15" w14:textId="3D7A4804" w:rsidR="00EC66BE" w:rsidRPr="0034578B" w:rsidRDefault="00EC66BE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/>
                <w:bCs/>
                <w:sz w:val="24"/>
                <w:szCs w:val="24"/>
              </w:rPr>
              <w:t>Table 1</w:t>
            </w:r>
            <w:r w:rsidR="00557375" w:rsidRPr="0034578B">
              <w:rPr>
                <w:rFonts w:ascii="Arial Narrow" w:hAnsi="Arial Narrow"/>
                <w:b/>
                <w:bCs/>
                <w:sz w:val="24"/>
                <w:szCs w:val="24"/>
              </w:rPr>
              <w:t>.</w:t>
            </w:r>
            <w:r w:rsidR="0053148F" w:rsidRPr="0034578B">
              <w:rPr>
                <w:rFonts w:ascii="Arial Narrow" w:hAnsi="Arial Narrow"/>
                <w:b/>
                <w:bCs/>
                <w:sz w:val="24"/>
                <w:szCs w:val="24"/>
              </w:rPr>
              <w:t xml:space="preserve"> </w:t>
            </w:r>
            <w:r w:rsidRPr="0034578B">
              <w:rPr>
                <w:rFonts w:ascii="Arial Narrow" w:hAnsi="Arial Narrow"/>
                <w:bCs/>
                <w:sz w:val="24"/>
                <w:szCs w:val="24"/>
              </w:rPr>
              <w:t>Study exclusion criteria coding and examples</w:t>
            </w:r>
          </w:p>
        </w:tc>
      </w:tr>
      <w:tr w:rsidR="004523A4" w:rsidRPr="0034578B" w14:paraId="477891AA" w14:textId="77777777" w:rsidTr="00111973">
        <w:trPr>
          <w:trHeight w:val="44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5B813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398AD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Description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514B6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Examples</w:t>
            </w:r>
          </w:p>
        </w:tc>
      </w:tr>
      <w:tr w:rsidR="004523A4" w:rsidRPr="0034578B" w14:paraId="2036460F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8F0DC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1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D1A69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type of study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B1CF6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Observational studies, such as cohort studies, case reports, or case-series</w:t>
            </w:r>
          </w:p>
          <w:p w14:paraId="2982FC16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Not randomized</w:t>
            </w:r>
          </w:p>
          <w:p w14:paraId="210D8F11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Not controlled</w:t>
            </w:r>
          </w:p>
        </w:tc>
      </w:tr>
      <w:tr w:rsidR="004523A4" w:rsidRPr="0034578B" w14:paraId="65E90516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A80D8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2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DBEAD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intervention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8D561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Statins and fibrates were given in combination therapy with only statin or fibrate or placebo as comparator group; statins vs placebo; statins vs other statins; fibrates vs placebo; fibrates vs other fibrates</w:t>
            </w:r>
            <w:r w:rsidR="00DC4459" w:rsidRPr="0034578B">
              <w:rPr>
                <w:rFonts w:ascii="Arial Narrow" w:hAnsi="Arial Narrow"/>
                <w:sz w:val="24"/>
                <w:szCs w:val="24"/>
              </w:rPr>
              <w:t>; and</w:t>
            </w:r>
            <w:r w:rsidRPr="0034578B">
              <w:rPr>
                <w:rFonts w:ascii="Arial Narrow" w:hAnsi="Arial Narrow"/>
                <w:sz w:val="24"/>
                <w:szCs w:val="24"/>
              </w:rPr>
              <w:t xml:space="preserve"> no statin/fibrate</w:t>
            </w:r>
            <w:r w:rsidR="00DC4459" w:rsidRPr="0034578B">
              <w:rPr>
                <w:rFonts w:ascii="Arial Narrow" w:hAnsi="Arial Narrow"/>
                <w:sz w:val="24"/>
                <w:szCs w:val="24"/>
              </w:rPr>
              <w:t xml:space="preserve"> for comparison</w:t>
            </w:r>
          </w:p>
          <w:p w14:paraId="400EBE9C" w14:textId="77777777" w:rsidR="0006167B" w:rsidRPr="0034578B" w:rsidRDefault="00DC4459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C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onversion </w:t>
            </w:r>
            <w:r w:rsidRPr="0034578B">
              <w:rPr>
                <w:rFonts w:ascii="Arial Narrow" w:hAnsi="Arial Narrow"/>
                <w:sz w:val="24"/>
                <w:szCs w:val="24"/>
              </w:rPr>
              <w:t>or switching to a statin or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 fibrate</w:t>
            </w:r>
          </w:p>
          <w:p w14:paraId="10B32E62" w14:textId="77777777" w:rsidR="0006167B" w:rsidRPr="0034578B" w:rsidRDefault="00DC4459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H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ead-to-head comparison followed by combination therapy</w:t>
            </w:r>
          </w:p>
          <w:p w14:paraId="4507128F" w14:textId="77777777" w:rsidR="0006167B" w:rsidRPr="0034578B" w:rsidRDefault="00DC4459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S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ingle treatment arm</w:t>
            </w:r>
          </w:p>
          <w:p w14:paraId="3B5FD130" w14:textId="057B3466" w:rsidR="0006167B" w:rsidRPr="0034578B" w:rsidRDefault="00F72FE7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Reported as non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statin group/non-fibrate group as a whole</w:t>
            </w:r>
            <w:r w:rsidRPr="0034578B">
              <w:rPr>
                <w:rFonts w:ascii="Arial Narrow" w:hAnsi="Arial Narrow"/>
                <w:sz w:val="24"/>
                <w:szCs w:val="24"/>
              </w:rPr>
              <w:t xml:space="preserve"> (included other non</w:t>
            </w:r>
            <w:r w:rsidR="00DC4459" w:rsidRPr="0034578B">
              <w:rPr>
                <w:rFonts w:ascii="Arial Narrow" w:hAnsi="Arial Narrow"/>
                <w:sz w:val="24"/>
                <w:szCs w:val="24"/>
              </w:rPr>
              <w:t>statin medications)</w:t>
            </w:r>
          </w:p>
        </w:tc>
      </w:tr>
      <w:tr w:rsidR="004523A4" w:rsidRPr="0034578B" w14:paraId="513B6DC3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5175A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3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DA2ED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outcomes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01FAA" w14:textId="77777777" w:rsidR="0006167B" w:rsidRPr="0034578B" w:rsidRDefault="00DC4459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Did not repo</w:t>
            </w:r>
            <w:r w:rsidR="006D3B49" w:rsidRPr="0034578B">
              <w:rPr>
                <w:rFonts w:ascii="Arial Narrow" w:hAnsi="Arial Narrow"/>
                <w:sz w:val="24"/>
                <w:szCs w:val="24"/>
              </w:rPr>
              <w:t xml:space="preserve">rt any death or </w:t>
            </w:r>
            <w:r w:rsidRPr="0034578B">
              <w:rPr>
                <w:rFonts w:ascii="Arial Narrow" w:hAnsi="Arial Narrow"/>
                <w:sz w:val="24"/>
                <w:szCs w:val="24"/>
              </w:rPr>
              <w:t>cardiovascular outcome of interest (CAD, MI, stroke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, </w:t>
            </w:r>
            <w:r w:rsidRPr="0034578B">
              <w:rPr>
                <w:rFonts w:ascii="Arial Narrow" w:hAnsi="Arial Narrow"/>
                <w:sz w:val="24"/>
                <w:szCs w:val="24"/>
              </w:rPr>
              <w:t>and a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ngina)</w:t>
            </w:r>
          </w:p>
        </w:tc>
      </w:tr>
      <w:tr w:rsidR="004523A4" w:rsidRPr="0034578B" w14:paraId="7B96BB82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EA3BC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4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C5FFB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population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ADD40" w14:textId="77777777" w:rsidR="0006167B" w:rsidRPr="0034578B" w:rsidRDefault="00CB4E9E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Participants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 &lt;18 years old</w:t>
            </w:r>
          </w:p>
        </w:tc>
      </w:tr>
      <w:tr w:rsidR="004523A4" w:rsidRPr="0034578B" w14:paraId="0DD7E261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47392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5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27FEF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Animal studies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2A9C6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In-vivo study</w:t>
            </w:r>
            <w:r w:rsidR="00DC4459" w:rsidRPr="0034578B">
              <w:rPr>
                <w:rFonts w:ascii="Arial Narrow" w:hAnsi="Arial Narrow"/>
                <w:sz w:val="24"/>
                <w:szCs w:val="24"/>
              </w:rPr>
              <w:t xml:space="preserve"> in animals or laboratory studies</w:t>
            </w:r>
          </w:p>
        </w:tc>
      </w:tr>
      <w:tr w:rsidR="004523A4" w:rsidRPr="0034578B" w14:paraId="0FEDF430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467B9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6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BFECB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study design for key questions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AA2BE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34578B">
              <w:rPr>
                <w:rFonts w:ascii="Arial Narrow" w:hAnsi="Arial Narrow"/>
                <w:sz w:val="24"/>
                <w:szCs w:val="24"/>
              </w:rPr>
              <w:t>P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harmacoeconomic</w:t>
            </w:r>
            <w:proofErr w:type="spellEnd"/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 studies</w:t>
            </w:r>
          </w:p>
          <w:p w14:paraId="19D20334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 xml:space="preserve">Pharmacokinetic studies (e.g., 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bioavailability</w:t>
            </w:r>
            <w:r w:rsidRPr="0034578B">
              <w:rPr>
                <w:rFonts w:ascii="Arial Narrow" w:hAnsi="Arial Narrow"/>
                <w:sz w:val="24"/>
                <w:szCs w:val="24"/>
              </w:rPr>
              <w:t>)</w:t>
            </w:r>
          </w:p>
          <w:p w14:paraId="28D1B3DD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D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rug-drug/food interaction</w:t>
            </w:r>
          </w:p>
        </w:tc>
      </w:tr>
      <w:tr w:rsidR="004523A4" w:rsidRPr="0034578B" w14:paraId="0F8CA3F4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D932E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7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418F7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Wrong study period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E799E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Mean (or median) follow-up &lt; 28 days</w:t>
            </w:r>
          </w:p>
        </w:tc>
      </w:tr>
      <w:tr w:rsidR="004523A4" w:rsidRPr="0034578B" w14:paraId="04D03904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A7D5E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8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283BB0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Using original studies instead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C625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 xml:space="preserve">The article is a systematic review (and 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meta-analysis</w:t>
            </w:r>
            <w:r w:rsidRPr="0034578B">
              <w:rPr>
                <w:rFonts w:ascii="Arial Narrow" w:hAnsi="Arial Narrow"/>
                <w:sz w:val="24"/>
                <w:szCs w:val="24"/>
              </w:rPr>
              <w:t>)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 compiled of individual study data </w:t>
            </w:r>
          </w:p>
          <w:p w14:paraId="726C7957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 xml:space="preserve">Conference abstract 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 xml:space="preserve">with corresponding </w:t>
            </w:r>
            <w:r w:rsidRPr="0034578B">
              <w:rPr>
                <w:rFonts w:ascii="Arial Narrow" w:hAnsi="Arial Narrow"/>
                <w:sz w:val="24"/>
                <w:szCs w:val="24"/>
              </w:rPr>
              <w:t xml:space="preserve">study with 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full publication</w:t>
            </w:r>
            <w:r w:rsidRPr="0034578B">
              <w:rPr>
                <w:rFonts w:ascii="Arial Narrow" w:hAnsi="Arial Narrow"/>
                <w:sz w:val="24"/>
                <w:szCs w:val="24"/>
              </w:rPr>
              <w:t xml:space="preserve"> identified</w:t>
            </w:r>
          </w:p>
          <w:p w14:paraId="46780121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 xml:space="preserve">There is another 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report with outcome of interest is included</w:t>
            </w:r>
            <w:r w:rsidRPr="0034578B">
              <w:rPr>
                <w:rFonts w:ascii="Arial Narrow" w:hAnsi="Arial Narrow"/>
                <w:sz w:val="24"/>
                <w:szCs w:val="24"/>
              </w:rPr>
              <w:t xml:space="preserve"> (e.g. full study, clinical trial registration)</w:t>
            </w:r>
          </w:p>
        </w:tc>
      </w:tr>
      <w:tr w:rsidR="004523A4" w:rsidRPr="0034578B" w14:paraId="4AE8A77B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2802C1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9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E77B5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Unable to obtain full paper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35389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Only abstract available from database and full text not located</w:t>
            </w:r>
          </w:p>
        </w:tc>
      </w:tr>
      <w:tr w:rsidR="004523A4" w:rsidRPr="0034578B" w14:paraId="7C31823F" w14:textId="77777777" w:rsidTr="00111973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DE523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bCs/>
                <w:sz w:val="24"/>
                <w:szCs w:val="24"/>
              </w:rPr>
            </w:pPr>
            <w:r w:rsidRPr="0034578B">
              <w:rPr>
                <w:rFonts w:ascii="Arial Narrow" w:hAnsi="Arial Narrow"/>
                <w:bCs/>
                <w:sz w:val="24"/>
                <w:szCs w:val="24"/>
              </w:rPr>
              <w:t>Code 10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C462F" w14:textId="77777777" w:rsidR="0006167B" w:rsidRPr="0034578B" w:rsidRDefault="0006167B" w:rsidP="00C4509E">
            <w:p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No results available</w:t>
            </w:r>
          </w:p>
        </w:tc>
        <w:tc>
          <w:tcPr>
            <w:tcW w:w="57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4414" w14:textId="77777777" w:rsidR="0006167B" w:rsidRPr="0034578B" w:rsidRDefault="0006167B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Final result not yet</w:t>
            </w:r>
            <w:r w:rsidR="003D0DF5" w:rsidRPr="0034578B">
              <w:rPr>
                <w:rFonts w:ascii="Arial Narrow" w:hAnsi="Arial Narrow"/>
                <w:sz w:val="24"/>
                <w:szCs w:val="24"/>
              </w:rPr>
              <w:t xml:space="preserve"> published</w:t>
            </w:r>
          </w:p>
          <w:p w14:paraId="06C9864A" w14:textId="77777777" w:rsidR="0006167B" w:rsidRPr="0034578B" w:rsidRDefault="003D0DF5" w:rsidP="00C4509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/>
                <w:sz w:val="24"/>
                <w:szCs w:val="24"/>
              </w:rPr>
            </w:pPr>
            <w:r w:rsidRPr="0034578B">
              <w:rPr>
                <w:rFonts w:ascii="Arial Narrow" w:hAnsi="Arial Narrow"/>
                <w:sz w:val="24"/>
                <w:szCs w:val="24"/>
              </w:rPr>
              <w:t>P</w:t>
            </w:r>
            <w:r w:rsidR="0006167B" w:rsidRPr="0034578B">
              <w:rPr>
                <w:rFonts w:ascii="Arial Narrow" w:hAnsi="Arial Narrow"/>
                <w:sz w:val="24"/>
                <w:szCs w:val="24"/>
              </w:rPr>
              <w:t>remature termination of study with no outcomes reported</w:t>
            </w:r>
          </w:p>
        </w:tc>
      </w:tr>
    </w:tbl>
    <w:p w14:paraId="3B0724E7" w14:textId="77777777" w:rsidR="00C670B8" w:rsidRPr="0034578B" w:rsidRDefault="00C670B8" w:rsidP="00C4509E">
      <w:pPr>
        <w:pStyle w:val="Heading1"/>
        <w:contextualSpacing/>
        <w:rPr>
          <w:lang w:val="en-HK"/>
        </w:rPr>
      </w:pPr>
    </w:p>
    <w:p w14:paraId="017AE091" w14:textId="77777777" w:rsidR="00C670B8" w:rsidRPr="0034578B" w:rsidRDefault="00C670B8">
      <w:pPr>
        <w:rPr>
          <w:rFonts w:ascii="Arial Narrow" w:eastAsiaTheme="majorEastAsia" w:hAnsi="Arial Narrow" w:cstheme="majorBidi"/>
          <w:sz w:val="32"/>
          <w:szCs w:val="32"/>
          <w:lang w:val="en-HK"/>
        </w:rPr>
      </w:pPr>
      <w:r w:rsidRPr="0034578B">
        <w:rPr>
          <w:rFonts w:ascii="Arial Narrow" w:hAnsi="Arial Narrow"/>
          <w:lang w:val="en-HK"/>
        </w:rPr>
        <w:br w:type="page"/>
      </w:r>
    </w:p>
    <w:p w14:paraId="205F8FE8" w14:textId="1C1F8D42" w:rsidR="00043CC1" w:rsidRPr="0034578B" w:rsidRDefault="00043CC1" w:rsidP="00C4509E">
      <w:pPr>
        <w:pStyle w:val="Heading1"/>
        <w:contextualSpacing/>
        <w:rPr>
          <w:lang w:val="en-HK"/>
        </w:rPr>
      </w:pPr>
      <w:bookmarkStart w:id="3" w:name="_Toc59542769"/>
      <w:r w:rsidRPr="0034578B">
        <w:rPr>
          <w:lang w:val="en-HK"/>
        </w:rPr>
        <w:lastRenderedPageBreak/>
        <w:t xml:space="preserve">Risk of bias </w:t>
      </w:r>
      <w:r w:rsidR="00C91E0F" w:rsidRPr="0034578B">
        <w:rPr>
          <w:lang w:val="en-HK"/>
        </w:rPr>
        <w:t>assessment</w:t>
      </w:r>
      <w:bookmarkEnd w:id="3"/>
    </w:p>
    <w:p w14:paraId="0BA3B033" w14:textId="77777777" w:rsidR="004B1165" w:rsidRPr="0034578B" w:rsidRDefault="004B1165" w:rsidP="004B1165">
      <w:pPr>
        <w:rPr>
          <w:rFonts w:ascii="Arial Narrow" w:hAnsi="Arial Narrow"/>
          <w:lang w:val="en-HK"/>
        </w:rPr>
      </w:pPr>
    </w:p>
    <w:p w14:paraId="0D20764D" w14:textId="23FC0FE1" w:rsidR="00C91E0F" w:rsidRPr="0034578B" w:rsidRDefault="003C7C1F" w:rsidP="00C4509E">
      <w:pPr>
        <w:keepNext/>
        <w:spacing w:line="240" w:lineRule="auto"/>
        <w:contextualSpacing/>
        <w:rPr>
          <w:rFonts w:ascii="Arial Narrow" w:hAnsi="Arial Narrow"/>
        </w:rPr>
      </w:pPr>
      <w:r>
        <w:rPr>
          <w:rFonts w:ascii="Arial Narrow" w:hAnsi="Arial Narrow"/>
          <w:lang w:val="en-HK"/>
        </w:rPr>
        <w:pict w14:anchorId="4A9B7F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7in;height:213pt">
            <v:imagedata r:id="rId8" o:title="Risk of bias graph"/>
          </v:shape>
        </w:pict>
      </w:r>
    </w:p>
    <w:p w14:paraId="3167123C" w14:textId="436B3A9C" w:rsidR="00C91E0F" w:rsidRPr="0034578B" w:rsidRDefault="00C91E0F" w:rsidP="00C4509E">
      <w:pPr>
        <w:pStyle w:val="Caption"/>
        <w:contextualSpacing/>
        <w:rPr>
          <w:rFonts w:ascii="Arial Narrow" w:hAnsi="Arial Narrow"/>
          <w:i w:val="0"/>
          <w:color w:val="auto"/>
          <w:sz w:val="20"/>
          <w:szCs w:val="20"/>
        </w:rPr>
      </w:pP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t xml:space="preserve">Figure </w: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begin"/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instrText xml:space="preserve"> SEQ Figure \* ARABIC </w:instrTex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separate"/>
      </w:r>
      <w:r w:rsidR="00D8782F">
        <w:rPr>
          <w:rFonts w:ascii="Arial Narrow" w:hAnsi="Arial Narrow"/>
          <w:b/>
          <w:i w:val="0"/>
          <w:noProof/>
          <w:color w:val="auto"/>
          <w:sz w:val="20"/>
          <w:szCs w:val="20"/>
        </w:rPr>
        <w:t>1</w: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end"/>
      </w:r>
      <w:r w:rsidR="00696C10" w:rsidRPr="0034578B">
        <w:rPr>
          <w:rFonts w:ascii="Arial Narrow" w:hAnsi="Arial Narrow"/>
          <w:b/>
          <w:i w:val="0"/>
          <w:color w:val="auto"/>
          <w:sz w:val="20"/>
          <w:szCs w:val="20"/>
        </w:rPr>
        <w:t>.</w:t>
      </w:r>
      <w:r w:rsidRPr="0034578B">
        <w:rPr>
          <w:rFonts w:ascii="Arial Narrow" w:hAnsi="Arial Narrow"/>
          <w:i w:val="0"/>
          <w:color w:val="auto"/>
          <w:sz w:val="20"/>
          <w:szCs w:val="20"/>
        </w:rPr>
        <w:t xml:space="preserve"> Risk of bias graph: review authors' judgements about each risk of bias item presented as percenta</w:t>
      </w:r>
      <w:r w:rsidR="000A49BB" w:rsidRPr="0034578B">
        <w:rPr>
          <w:rFonts w:ascii="Arial Narrow" w:hAnsi="Arial Narrow"/>
          <w:i w:val="0"/>
          <w:color w:val="auto"/>
          <w:sz w:val="20"/>
          <w:szCs w:val="20"/>
        </w:rPr>
        <w:t>ges across all included studies</w:t>
      </w:r>
    </w:p>
    <w:p w14:paraId="5A334C5B" w14:textId="1F6F051C" w:rsidR="00C91E0F" w:rsidRPr="0034578B" w:rsidRDefault="003C7C1F" w:rsidP="00C4509E">
      <w:pPr>
        <w:keepNext/>
        <w:spacing w:line="240" w:lineRule="auto"/>
        <w:contextualSpacing/>
        <w:rPr>
          <w:rFonts w:ascii="Arial Narrow" w:hAnsi="Arial Narrow"/>
        </w:rPr>
      </w:pPr>
      <w:r>
        <w:rPr>
          <w:rFonts w:ascii="Arial Narrow" w:hAnsi="Arial Narrow"/>
          <w:lang w:val="en-HK"/>
        </w:rPr>
        <w:lastRenderedPageBreak/>
        <w:pict w14:anchorId="4A89140D">
          <v:shape id="_x0000_i1036" type="#_x0000_t75" style="width:233.5pt;height:625pt">
            <v:imagedata r:id="rId9" o:title="Risk of bias summary"/>
          </v:shape>
        </w:pict>
      </w:r>
    </w:p>
    <w:p w14:paraId="79625182" w14:textId="588B818C" w:rsidR="00857F6B" w:rsidRPr="0034578B" w:rsidRDefault="00C91E0F" w:rsidP="002C76DD">
      <w:pPr>
        <w:pStyle w:val="Caption"/>
        <w:contextualSpacing/>
        <w:rPr>
          <w:rFonts w:ascii="Arial Narrow" w:eastAsiaTheme="majorEastAsia" w:hAnsi="Arial Narrow" w:cstheme="majorBidi"/>
          <w:sz w:val="32"/>
          <w:szCs w:val="32"/>
          <w:lang w:val="en-HK"/>
        </w:rPr>
      </w:pP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t xml:space="preserve">Figure </w: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begin"/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instrText xml:space="preserve"> SEQ Figure \* ARABIC </w:instrTex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i w:val="0"/>
          <w:noProof/>
          <w:color w:val="auto"/>
          <w:sz w:val="20"/>
          <w:szCs w:val="20"/>
        </w:rPr>
        <w:t>2</w:t>
      </w:r>
      <w:r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end"/>
      </w:r>
      <w:r w:rsidR="00696C10" w:rsidRPr="0034578B">
        <w:rPr>
          <w:rFonts w:ascii="Arial Narrow" w:hAnsi="Arial Narrow"/>
          <w:b/>
          <w:i w:val="0"/>
          <w:color w:val="auto"/>
          <w:sz w:val="20"/>
          <w:szCs w:val="20"/>
        </w:rPr>
        <w:t>.</w:t>
      </w:r>
      <w:r w:rsidR="00696C10" w:rsidRPr="0034578B">
        <w:rPr>
          <w:rFonts w:ascii="Arial Narrow" w:hAnsi="Arial Narrow"/>
          <w:i w:val="0"/>
          <w:color w:val="auto"/>
          <w:sz w:val="20"/>
          <w:szCs w:val="20"/>
        </w:rPr>
        <w:t xml:space="preserve"> </w:t>
      </w:r>
      <w:r w:rsidRPr="0034578B">
        <w:rPr>
          <w:rFonts w:ascii="Arial Narrow" w:hAnsi="Arial Narrow"/>
          <w:i w:val="0"/>
          <w:color w:val="auto"/>
          <w:sz w:val="20"/>
          <w:szCs w:val="20"/>
        </w:rPr>
        <w:t>Risk of bias summary: review authors' judgements about each risk of bias item for each i</w:t>
      </w:r>
      <w:r w:rsidR="000A49BB" w:rsidRPr="0034578B">
        <w:rPr>
          <w:rFonts w:ascii="Arial Narrow" w:hAnsi="Arial Narrow"/>
          <w:i w:val="0"/>
          <w:color w:val="auto"/>
          <w:sz w:val="20"/>
          <w:szCs w:val="20"/>
        </w:rPr>
        <w:t>ncluded study</w:t>
      </w:r>
      <w:r w:rsidR="00857F6B" w:rsidRPr="0034578B">
        <w:rPr>
          <w:rFonts w:ascii="Arial Narrow" w:hAnsi="Arial Narrow"/>
          <w:lang w:val="en-HK"/>
        </w:rPr>
        <w:br w:type="page"/>
      </w:r>
    </w:p>
    <w:p w14:paraId="48C113E8" w14:textId="132E7C46" w:rsidR="001D6BCC" w:rsidRPr="0034578B" w:rsidRDefault="00022D7D" w:rsidP="00C4509E">
      <w:pPr>
        <w:pStyle w:val="Heading1"/>
        <w:contextualSpacing/>
        <w:rPr>
          <w:lang w:val="en-HK"/>
        </w:rPr>
      </w:pPr>
      <w:bookmarkStart w:id="4" w:name="_Toc59542770"/>
      <w:r w:rsidRPr="0034578B">
        <w:rPr>
          <w:lang w:val="en-HK"/>
        </w:rPr>
        <w:lastRenderedPageBreak/>
        <w:t>Reporting bias assessment</w:t>
      </w:r>
      <w:bookmarkEnd w:id="4"/>
    </w:p>
    <w:p w14:paraId="644889CF" w14:textId="2E1D1522" w:rsidR="00022D7D" w:rsidRPr="0034578B" w:rsidRDefault="00857F6B" w:rsidP="00310746">
      <w:pPr>
        <w:keepNext/>
        <w:spacing w:line="240" w:lineRule="auto"/>
        <w:contextualSpacing/>
        <w:rPr>
          <w:rFonts w:ascii="Arial Narrow" w:hAnsi="Arial Narrow"/>
          <w:sz w:val="20"/>
          <w:szCs w:val="20"/>
        </w:rPr>
      </w:pPr>
      <w:r w:rsidRPr="0034578B">
        <w:rPr>
          <w:rFonts w:ascii="Arial Narrow" w:hAnsi="Arial Narrow"/>
          <w:noProof/>
        </w:rPr>
        <w:drawing>
          <wp:inline distT="0" distB="0" distL="0" distR="0" wp14:anchorId="38F8F803" wp14:editId="0B846E2C">
            <wp:extent cx="5715000" cy="381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V_mortality_Funnel plot_pover_exclude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54B2E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3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156B5C" w:rsidRPr="0034578B">
        <w:rPr>
          <w:rFonts w:ascii="Arial Narrow" w:hAnsi="Arial Narrow"/>
          <w:b/>
          <w:noProof/>
          <w:sz w:val="20"/>
          <w:szCs w:val="20"/>
        </w:rPr>
        <w:t>.</w:t>
      </w:r>
      <w:r w:rsidR="00654B2E" w:rsidRPr="0034578B">
        <w:rPr>
          <w:rFonts w:ascii="Arial Narrow" w:hAnsi="Arial Narrow"/>
          <w:sz w:val="20"/>
          <w:szCs w:val="20"/>
        </w:rPr>
        <w:t xml:space="preserve"> Funnel plot of comparison: </w:t>
      </w:r>
      <w:r w:rsidR="0010181C" w:rsidRPr="0034578B">
        <w:rPr>
          <w:rFonts w:ascii="Arial Narrow" w:hAnsi="Arial Narrow"/>
          <w:sz w:val="20"/>
          <w:szCs w:val="20"/>
        </w:rPr>
        <w:t>s</w:t>
      </w:r>
      <w:r w:rsidR="00654B2E" w:rsidRPr="0034578B">
        <w:rPr>
          <w:rFonts w:ascii="Arial Narrow" w:hAnsi="Arial Narrow"/>
          <w:sz w:val="20"/>
          <w:szCs w:val="20"/>
        </w:rPr>
        <w:t>tatins versus fibrates, ou</w:t>
      </w:r>
      <w:r w:rsidR="00A547F2" w:rsidRPr="0034578B">
        <w:rPr>
          <w:rFonts w:ascii="Arial Narrow" w:hAnsi="Arial Narrow"/>
          <w:sz w:val="20"/>
          <w:szCs w:val="20"/>
        </w:rPr>
        <w:t>tcome: cardiovascular mortality</w:t>
      </w:r>
    </w:p>
    <w:p w14:paraId="2CC076CB" w14:textId="77777777" w:rsidR="00310746" w:rsidRPr="0034578B" w:rsidRDefault="00310746" w:rsidP="00310746">
      <w:pPr>
        <w:keepNext/>
        <w:spacing w:line="240" w:lineRule="auto"/>
        <w:contextualSpacing/>
        <w:rPr>
          <w:rFonts w:ascii="Arial Narrow" w:hAnsi="Arial Narrow"/>
          <w:sz w:val="20"/>
          <w:szCs w:val="20"/>
        </w:rPr>
      </w:pPr>
    </w:p>
    <w:p w14:paraId="213F72AE" w14:textId="0F620A70" w:rsidR="0010181C" w:rsidRPr="0034578B" w:rsidRDefault="006B156A" w:rsidP="00310746">
      <w:pPr>
        <w:keepNext/>
        <w:spacing w:line="240" w:lineRule="auto"/>
        <w:contextualSpacing/>
        <w:rPr>
          <w:rFonts w:ascii="Arial Narrow" w:hAnsi="Arial Narrow"/>
        </w:rPr>
      </w:pPr>
      <w:r w:rsidRPr="0034578B">
        <w:rPr>
          <w:rFonts w:ascii="Arial Narrow" w:hAnsi="Arial Narrow"/>
          <w:noProof/>
        </w:rPr>
        <w:drawing>
          <wp:inline distT="0" distB="0" distL="0" distR="0" wp14:anchorId="47E5DC7F" wp14:editId="0DB949CE">
            <wp:extent cx="571500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 plot all-cause mortalit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181C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4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BB49EE" w:rsidRPr="0034578B">
        <w:rPr>
          <w:rFonts w:ascii="Arial Narrow" w:hAnsi="Arial Narrow"/>
          <w:b/>
          <w:sz w:val="20"/>
          <w:szCs w:val="20"/>
        </w:rPr>
        <w:t>.</w:t>
      </w:r>
      <w:r w:rsidR="00BB49EE" w:rsidRPr="0034578B">
        <w:rPr>
          <w:rFonts w:ascii="Arial Narrow" w:hAnsi="Arial Narrow"/>
          <w:sz w:val="20"/>
          <w:szCs w:val="20"/>
        </w:rPr>
        <w:t xml:space="preserve"> </w:t>
      </w:r>
      <w:r w:rsidR="0010181C" w:rsidRPr="0034578B">
        <w:rPr>
          <w:rFonts w:ascii="Arial Narrow" w:hAnsi="Arial Narrow"/>
          <w:sz w:val="20"/>
          <w:szCs w:val="20"/>
        </w:rPr>
        <w:t>Funnel plot of comparison: statins versus fibrate</w:t>
      </w:r>
      <w:r w:rsidR="00A547F2" w:rsidRPr="0034578B">
        <w:rPr>
          <w:rFonts w:ascii="Arial Narrow" w:hAnsi="Arial Narrow"/>
          <w:sz w:val="20"/>
          <w:szCs w:val="20"/>
        </w:rPr>
        <w:t>s, outcome: all-cause mortality</w:t>
      </w:r>
    </w:p>
    <w:p w14:paraId="1A10C44A" w14:textId="06862407" w:rsidR="00723619" w:rsidRPr="0034578B" w:rsidRDefault="00310746" w:rsidP="00902A37">
      <w:pPr>
        <w:rPr>
          <w:rFonts w:ascii="Arial Narrow" w:hAnsi="Arial Narrow"/>
          <w:sz w:val="20"/>
          <w:szCs w:val="20"/>
        </w:rPr>
      </w:pPr>
      <w:r w:rsidRPr="0034578B">
        <w:rPr>
          <w:rFonts w:ascii="Arial Narrow" w:hAnsi="Arial Narrow"/>
          <w:noProof/>
          <w:sz w:val="20"/>
          <w:szCs w:val="20"/>
        </w:rPr>
        <w:lastRenderedPageBreak/>
        <w:drawing>
          <wp:inline distT="0" distB="0" distL="0" distR="0" wp14:anchorId="099FC3E6" wp14:editId="01C6EE1F">
            <wp:extent cx="5715000" cy="381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unnel plot major cv event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2C0D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5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C1330B" w:rsidRPr="0034578B">
        <w:rPr>
          <w:rFonts w:ascii="Arial Narrow" w:hAnsi="Arial Narrow"/>
          <w:b/>
          <w:noProof/>
          <w:sz w:val="20"/>
          <w:szCs w:val="20"/>
        </w:rPr>
        <w:t>.</w:t>
      </w:r>
      <w:r w:rsidR="00262C0D" w:rsidRPr="0034578B">
        <w:rPr>
          <w:rFonts w:ascii="Arial Narrow" w:hAnsi="Arial Narrow"/>
          <w:sz w:val="20"/>
          <w:szCs w:val="20"/>
        </w:rPr>
        <w:t xml:space="preserve"> Funnel plot of comparison: statins versus fibrates, outco</w:t>
      </w:r>
      <w:r w:rsidRPr="0034578B">
        <w:rPr>
          <w:rFonts w:ascii="Arial Narrow" w:hAnsi="Arial Narrow"/>
          <w:sz w:val="20"/>
          <w:szCs w:val="20"/>
        </w:rPr>
        <w:t>me: major cardiovascular events</w:t>
      </w:r>
    </w:p>
    <w:p w14:paraId="6320CD59" w14:textId="77777777" w:rsidR="00CD3FB3" w:rsidRPr="0034578B" w:rsidRDefault="00CD3FB3" w:rsidP="00902A37">
      <w:pPr>
        <w:rPr>
          <w:rFonts w:ascii="Arial Narrow" w:hAnsi="Arial Narrow"/>
          <w:sz w:val="20"/>
          <w:szCs w:val="20"/>
        </w:rPr>
      </w:pPr>
    </w:p>
    <w:p w14:paraId="32045D4E" w14:textId="642C8C63" w:rsidR="001D7E31" w:rsidRPr="0034578B" w:rsidRDefault="00902A37" w:rsidP="00723619">
      <w:pPr>
        <w:keepNext/>
        <w:spacing w:line="240" w:lineRule="auto"/>
        <w:contextualSpacing/>
        <w:rPr>
          <w:rFonts w:ascii="Arial Narrow" w:hAnsi="Arial Narrow"/>
          <w:sz w:val="20"/>
          <w:szCs w:val="20"/>
        </w:rPr>
      </w:pPr>
      <w:r w:rsidRPr="0034578B">
        <w:rPr>
          <w:rFonts w:ascii="Arial Narrow" w:hAnsi="Arial Narrow"/>
          <w:noProof/>
          <w:sz w:val="20"/>
          <w:szCs w:val="20"/>
        </w:rPr>
        <w:drawing>
          <wp:inline distT="0" distB="0" distL="0" distR="0" wp14:anchorId="4356DC55" wp14:editId="2A29E9DC">
            <wp:extent cx="5715000" cy="3810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unnel plot mi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6E63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6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F37D68" w:rsidRPr="0034578B">
        <w:rPr>
          <w:rFonts w:ascii="Arial Narrow" w:hAnsi="Arial Narrow"/>
          <w:b/>
          <w:noProof/>
          <w:sz w:val="20"/>
          <w:szCs w:val="20"/>
        </w:rPr>
        <w:t>.</w:t>
      </w:r>
      <w:r w:rsidR="00316E63" w:rsidRPr="0034578B">
        <w:rPr>
          <w:rFonts w:ascii="Arial Narrow" w:hAnsi="Arial Narrow"/>
          <w:sz w:val="20"/>
          <w:szCs w:val="20"/>
        </w:rPr>
        <w:t xml:space="preserve"> Funnel plot of comparison: statins versus fibrates,</w:t>
      </w:r>
      <w:r w:rsidR="00291EA9" w:rsidRPr="0034578B">
        <w:rPr>
          <w:rFonts w:ascii="Arial Narrow" w:hAnsi="Arial Narrow"/>
          <w:sz w:val="20"/>
          <w:szCs w:val="20"/>
        </w:rPr>
        <w:t xml:space="preserve"> outcome: myocardial infarction</w:t>
      </w:r>
    </w:p>
    <w:p w14:paraId="77EEBE42" w14:textId="77777777" w:rsidR="001D7E31" w:rsidRPr="0034578B" w:rsidRDefault="001D7E31">
      <w:pPr>
        <w:rPr>
          <w:rFonts w:ascii="Arial Narrow" w:hAnsi="Arial Narrow"/>
          <w:iCs/>
          <w:sz w:val="20"/>
          <w:szCs w:val="20"/>
        </w:rPr>
      </w:pPr>
      <w:r w:rsidRPr="0034578B">
        <w:rPr>
          <w:rFonts w:ascii="Arial Narrow" w:hAnsi="Arial Narrow"/>
          <w:i/>
          <w:sz w:val="20"/>
          <w:szCs w:val="20"/>
        </w:rPr>
        <w:br w:type="page"/>
      </w:r>
    </w:p>
    <w:p w14:paraId="2E56A5D4" w14:textId="54CAD0F7" w:rsidR="001D7E31" w:rsidRPr="0034578B" w:rsidRDefault="006117EB" w:rsidP="00FE3645">
      <w:pPr>
        <w:pStyle w:val="Caption"/>
        <w:keepNext/>
        <w:contextualSpacing/>
        <w:rPr>
          <w:rFonts w:ascii="Arial Narrow" w:hAnsi="Arial Narrow"/>
          <w:i w:val="0"/>
          <w:color w:val="auto"/>
        </w:rPr>
      </w:pPr>
      <w:r w:rsidRPr="0034578B">
        <w:rPr>
          <w:rFonts w:ascii="Arial Narrow" w:hAnsi="Arial Narrow"/>
          <w:i w:val="0"/>
          <w:noProof/>
          <w:color w:val="auto"/>
        </w:rPr>
        <w:lastRenderedPageBreak/>
        <w:drawing>
          <wp:inline distT="0" distB="0" distL="0" distR="0" wp14:anchorId="6B9C9A01" wp14:editId="5469363F">
            <wp:extent cx="5715000" cy="3810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unnel plot wd adverse effects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022A1" w:rsidRPr="0034578B">
        <w:rPr>
          <w:rFonts w:ascii="Arial Narrow" w:hAnsi="Arial Narrow"/>
          <w:b/>
          <w:i w:val="0"/>
          <w:color w:val="auto"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i w:val="0"/>
          <w:color w:val="auto"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 w:val="0"/>
          <w:color w:val="auto"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i w:val="0"/>
          <w:noProof/>
          <w:color w:val="auto"/>
          <w:sz w:val="20"/>
          <w:szCs w:val="20"/>
        </w:rPr>
        <w:t>7</w:t>
      </w:r>
      <w:r w:rsidR="002F3526" w:rsidRPr="0034578B">
        <w:rPr>
          <w:rFonts w:ascii="Arial Narrow" w:hAnsi="Arial Narrow"/>
          <w:b/>
          <w:i w:val="0"/>
          <w:noProof/>
          <w:color w:val="auto"/>
          <w:sz w:val="20"/>
          <w:szCs w:val="20"/>
        </w:rPr>
        <w:fldChar w:fldCharType="end"/>
      </w:r>
      <w:r w:rsidR="00144D48" w:rsidRPr="0034578B">
        <w:rPr>
          <w:rFonts w:ascii="Arial Narrow" w:hAnsi="Arial Narrow"/>
          <w:b/>
          <w:i w:val="0"/>
          <w:noProof/>
          <w:color w:val="auto"/>
          <w:sz w:val="20"/>
          <w:szCs w:val="20"/>
        </w:rPr>
        <w:t>.</w:t>
      </w:r>
      <w:r w:rsidR="001022A1" w:rsidRPr="0034578B">
        <w:rPr>
          <w:rFonts w:ascii="Arial Narrow" w:hAnsi="Arial Narrow"/>
          <w:i w:val="0"/>
          <w:color w:val="auto"/>
          <w:sz w:val="20"/>
          <w:szCs w:val="20"/>
        </w:rPr>
        <w:t xml:space="preserve"> Funnel plot of comparison: statins versus fibrates, outcome: participant wi</w:t>
      </w:r>
      <w:r w:rsidR="00E177F2" w:rsidRPr="0034578B">
        <w:rPr>
          <w:rFonts w:ascii="Arial Narrow" w:hAnsi="Arial Narrow"/>
          <w:i w:val="0"/>
          <w:color w:val="auto"/>
          <w:sz w:val="20"/>
          <w:szCs w:val="20"/>
        </w:rPr>
        <w:t>thdrawal due to adverse effects</w:t>
      </w:r>
    </w:p>
    <w:p w14:paraId="36AA1FBB" w14:textId="77777777" w:rsidR="00316E63" w:rsidRPr="0034578B" w:rsidRDefault="00316E63" w:rsidP="00C4509E">
      <w:pPr>
        <w:pStyle w:val="Caption"/>
        <w:contextualSpacing/>
        <w:rPr>
          <w:rFonts w:ascii="Arial Narrow" w:hAnsi="Arial Narrow"/>
          <w:i w:val="0"/>
          <w:color w:val="auto"/>
          <w:sz w:val="20"/>
          <w:szCs w:val="20"/>
        </w:rPr>
      </w:pPr>
    </w:p>
    <w:p w14:paraId="5AFBC99C" w14:textId="53DD9730" w:rsidR="00765BD7" w:rsidRPr="0034578B" w:rsidRDefault="00E54351" w:rsidP="00B40B23">
      <w:pPr>
        <w:keepNext/>
        <w:spacing w:line="240" w:lineRule="auto"/>
        <w:contextualSpacing/>
        <w:rPr>
          <w:rFonts w:ascii="Arial Narrow" w:hAnsi="Arial Narrow"/>
        </w:rPr>
      </w:pPr>
      <w:r w:rsidRPr="0034578B">
        <w:rPr>
          <w:rFonts w:ascii="Arial Narrow" w:hAnsi="Arial Narrow"/>
          <w:noProof/>
        </w:rPr>
        <w:drawing>
          <wp:inline distT="0" distB="0" distL="0" distR="0" wp14:anchorId="338F8B5D" wp14:editId="2A95AF36">
            <wp:extent cx="5715000" cy="3810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unnel plot myalgia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5FFD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8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917B6D" w:rsidRPr="0034578B">
        <w:rPr>
          <w:rFonts w:ascii="Arial Narrow" w:hAnsi="Arial Narrow"/>
          <w:b/>
          <w:noProof/>
          <w:sz w:val="20"/>
          <w:szCs w:val="20"/>
        </w:rPr>
        <w:t>.</w:t>
      </w:r>
      <w:r w:rsidR="008D5FFD" w:rsidRPr="0034578B">
        <w:rPr>
          <w:rFonts w:ascii="Arial Narrow" w:hAnsi="Arial Narrow"/>
          <w:sz w:val="20"/>
          <w:szCs w:val="20"/>
        </w:rPr>
        <w:t xml:space="preserve"> Funnel plot of comparison: statins ve</w:t>
      </w:r>
      <w:r w:rsidR="00362326" w:rsidRPr="0034578B">
        <w:rPr>
          <w:rFonts w:ascii="Arial Narrow" w:hAnsi="Arial Narrow"/>
          <w:sz w:val="20"/>
          <w:szCs w:val="20"/>
        </w:rPr>
        <w:t>rsus fibrates, outcome: myalgia</w:t>
      </w:r>
    </w:p>
    <w:p w14:paraId="6FF6DBDC" w14:textId="77777777" w:rsidR="00765BD7" w:rsidRPr="0034578B" w:rsidRDefault="00765BD7" w:rsidP="00765BD7">
      <w:pPr>
        <w:pStyle w:val="Caption"/>
        <w:contextualSpacing/>
        <w:rPr>
          <w:rFonts w:ascii="Arial Narrow" w:hAnsi="Arial Narrow"/>
          <w:i w:val="0"/>
          <w:color w:val="auto"/>
          <w:sz w:val="20"/>
          <w:szCs w:val="20"/>
        </w:rPr>
      </w:pPr>
    </w:p>
    <w:p w14:paraId="3313D7FC" w14:textId="2E83AFF6" w:rsidR="00F72FE7" w:rsidRPr="0034578B" w:rsidRDefault="009E30A5" w:rsidP="009E30A5">
      <w:pPr>
        <w:keepNext/>
        <w:spacing w:line="240" w:lineRule="auto"/>
        <w:contextualSpacing/>
        <w:rPr>
          <w:rFonts w:ascii="Arial Narrow" w:hAnsi="Arial Narrow"/>
          <w:sz w:val="20"/>
          <w:szCs w:val="20"/>
        </w:rPr>
      </w:pPr>
      <w:r w:rsidRPr="0034578B">
        <w:rPr>
          <w:rFonts w:ascii="Arial Narrow" w:hAnsi="Arial Narrow"/>
          <w:noProof/>
          <w:sz w:val="20"/>
          <w:szCs w:val="20"/>
        </w:rPr>
        <w:lastRenderedPageBreak/>
        <w:drawing>
          <wp:inline distT="0" distB="0" distL="0" distR="0" wp14:anchorId="25B3FA1C" wp14:editId="71C0C54F">
            <wp:extent cx="5715000" cy="38100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unnel plot ck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5FFD" w:rsidRPr="0034578B">
        <w:rPr>
          <w:rFonts w:ascii="Arial Narrow" w:hAnsi="Arial Narrow"/>
          <w:b/>
          <w:sz w:val="20"/>
          <w:szCs w:val="20"/>
        </w:rPr>
        <w:t xml:space="preserve">Figure </w: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begin"/>
      </w:r>
      <w:r w:rsidR="002F3526" w:rsidRPr="0034578B">
        <w:rPr>
          <w:rFonts w:ascii="Arial Narrow" w:hAnsi="Arial Narrow"/>
          <w:b/>
          <w:sz w:val="20"/>
          <w:szCs w:val="20"/>
        </w:rPr>
        <w:instrText xml:space="preserve"> SEQ Figure \* ARABIC </w:instrText>
      </w:r>
      <w:r w:rsidR="002F3526" w:rsidRPr="0034578B">
        <w:rPr>
          <w:rFonts w:ascii="Arial Narrow" w:hAnsi="Arial Narrow"/>
          <w:b/>
          <w:i/>
          <w:sz w:val="20"/>
          <w:szCs w:val="20"/>
        </w:rPr>
        <w:fldChar w:fldCharType="separate"/>
      </w:r>
      <w:r w:rsidR="00B77722" w:rsidRPr="0034578B">
        <w:rPr>
          <w:rFonts w:ascii="Arial Narrow" w:hAnsi="Arial Narrow"/>
          <w:b/>
          <w:noProof/>
          <w:sz w:val="20"/>
          <w:szCs w:val="20"/>
        </w:rPr>
        <w:t>9</w:t>
      </w:r>
      <w:r w:rsidR="002F3526" w:rsidRPr="0034578B">
        <w:rPr>
          <w:rFonts w:ascii="Arial Narrow" w:hAnsi="Arial Narrow"/>
          <w:b/>
          <w:i/>
          <w:noProof/>
          <w:sz w:val="20"/>
          <w:szCs w:val="20"/>
        </w:rPr>
        <w:fldChar w:fldCharType="end"/>
      </w:r>
      <w:r w:rsidR="00E1352D" w:rsidRPr="0034578B">
        <w:rPr>
          <w:rFonts w:ascii="Arial Narrow" w:hAnsi="Arial Narrow"/>
          <w:b/>
          <w:noProof/>
          <w:sz w:val="20"/>
          <w:szCs w:val="20"/>
        </w:rPr>
        <w:t>.</w:t>
      </w:r>
      <w:r w:rsidR="008D5FFD" w:rsidRPr="0034578B">
        <w:rPr>
          <w:rFonts w:ascii="Arial Narrow" w:hAnsi="Arial Narrow"/>
          <w:sz w:val="20"/>
          <w:szCs w:val="20"/>
        </w:rPr>
        <w:t xml:space="preserve"> Funnel plot of comparison: statins versus fibrates, outcome: ele</w:t>
      </w:r>
      <w:r w:rsidR="00C81219" w:rsidRPr="0034578B">
        <w:rPr>
          <w:rFonts w:ascii="Arial Narrow" w:hAnsi="Arial Narrow"/>
          <w:sz w:val="20"/>
          <w:szCs w:val="20"/>
        </w:rPr>
        <w:t>vated creatine kinase</w:t>
      </w:r>
    </w:p>
    <w:p w14:paraId="1E0CA6A4" w14:textId="77777777" w:rsidR="001D7E31" w:rsidRPr="0034578B" w:rsidRDefault="001D7E31">
      <w:pPr>
        <w:divId w:val="767390151"/>
        <w:rPr>
          <w:rFonts w:ascii="Arial Narrow" w:hAnsi="Arial Narrow"/>
        </w:rPr>
      </w:pPr>
      <w:r w:rsidRPr="0034578B">
        <w:rPr>
          <w:rFonts w:ascii="Arial Narrow" w:hAnsi="Arial Narrow"/>
        </w:rPr>
        <w:br w:type="page"/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309"/>
        <w:gridCol w:w="1123"/>
        <w:gridCol w:w="1123"/>
        <w:gridCol w:w="1123"/>
        <w:gridCol w:w="1123"/>
        <w:gridCol w:w="1125"/>
        <w:gridCol w:w="2434"/>
      </w:tblGrid>
      <w:tr w:rsidR="009F7C41" w14:paraId="22747BBD" w14:textId="77777777">
        <w:trPr>
          <w:divId w:val="1976448463"/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E8155" w14:textId="0933B65C" w:rsidR="009F7C41" w:rsidRDefault="009F7C41" w:rsidP="0019675D">
            <w:pPr>
              <w:pStyle w:val="Heading1"/>
              <w:rPr>
                <w:rFonts w:eastAsia="Times New Roman"/>
              </w:rPr>
            </w:pPr>
            <w:bookmarkStart w:id="5" w:name="_Toc59542771"/>
            <w:r>
              <w:rPr>
                <w:rFonts w:eastAsia="Times New Roman"/>
              </w:rPr>
              <w:lastRenderedPageBreak/>
              <w:t>Summary of findings</w:t>
            </w:r>
            <w:bookmarkEnd w:id="5"/>
            <w:r>
              <w:rPr>
                <w:rFonts w:eastAsia="Times New Roman"/>
              </w:rPr>
              <w:t xml:space="preserve"> </w:t>
            </w:r>
          </w:p>
        </w:tc>
      </w:tr>
      <w:tr w:rsidR="009F7C41" w14:paraId="626882A4" w14:textId="77777777">
        <w:trPr>
          <w:divId w:val="1976448463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BBBDAD" w14:textId="77777777" w:rsidR="009F7C41" w:rsidRDefault="009F7C41">
            <w:pPr>
              <w:pStyle w:val="sof-title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sz w:val="22"/>
                <w:szCs w:val="22"/>
              </w:rPr>
              <w:t>Statins compared to fibrates for adults with dyslipidemia</w:t>
            </w:r>
          </w:p>
        </w:tc>
      </w:tr>
      <w:tr w:rsidR="009F7C41" w14:paraId="50C39A24" w14:textId="77777777">
        <w:trPr>
          <w:divId w:val="1976448463"/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68C3E3" w14:textId="77777777" w:rsidR="009F7C41" w:rsidRDefault="009F7C41">
            <w:pPr>
              <w:divId w:val="12261868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atient or popula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adults with dyslipidemia </w:t>
            </w:r>
          </w:p>
          <w:p w14:paraId="742FD465" w14:textId="77777777" w:rsidR="009F7C41" w:rsidRDefault="009F7C41">
            <w:pPr>
              <w:divId w:val="168003540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Settin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outpatients </w:t>
            </w:r>
          </w:p>
          <w:p w14:paraId="69F42D56" w14:textId="77777777" w:rsidR="009F7C41" w:rsidRDefault="009F7C41">
            <w:pPr>
              <w:divId w:val="113633445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Interventi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statins </w:t>
            </w:r>
          </w:p>
          <w:p w14:paraId="577C25D1" w14:textId="77777777" w:rsidR="009F7C41" w:rsidRDefault="009F7C41">
            <w:pPr>
              <w:divId w:val="23805682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omparison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: fibrates </w:t>
            </w:r>
          </w:p>
        </w:tc>
      </w:tr>
      <w:tr w:rsidR="009F7C41" w14:paraId="67798FE9" w14:textId="77777777">
        <w:trPr>
          <w:divId w:val="1976448463"/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AFD4166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0C2DC97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sz w:val="16"/>
                <w:szCs w:val="16"/>
              </w:rPr>
              <w:t>(95% CI)</w:t>
            </w:r>
            <w:r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E95747C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6A2748A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 xml:space="preserve">№ of participants 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15DB484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ertainty of the evidence</w:t>
            </w:r>
            <w:r>
              <w:rPr>
                <w:rFonts w:ascii="Arial Narrow" w:hAnsi="Arial Narrow"/>
                <w:color w:val="FFFFFF"/>
                <w:sz w:val="16"/>
                <w:szCs w:val="16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2E2F263" w14:textId="77777777" w:rsidR="009F7C41" w:rsidRDefault="009F7C41">
            <w:pPr>
              <w:pStyle w:val="NormalWeb"/>
              <w:spacing w:before="0" w:beforeAutospacing="0" w:after="0" w:afterAutospacing="0"/>
              <w:jc w:val="center"/>
              <w:rPr>
                <w:rFonts w:ascii="Arial Narrow" w:hAnsi="Arial Narrow"/>
                <w:color w:val="FFFFFF"/>
                <w:sz w:val="16"/>
                <w:szCs w:val="16"/>
              </w:rPr>
            </w:pPr>
            <w:r>
              <w:rPr>
                <w:rFonts w:ascii="Arial Narrow" w:hAnsi="Arial Narrow"/>
                <w:color w:val="FFFFFF"/>
                <w:sz w:val="16"/>
                <w:szCs w:val="16"/>
              </w:rPr>
              <w:t>Comments</w:t>
            </w:r>
          </w:p>
        </w:tc>
      </w:tr>
      <w:tr w:rsidR="009F7C41" w14:paraId="7604B189" w14:textId="77777777">
        <w:trPr>
          <w:divId w:val="1976448463"/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D92D694" w14:textId="77777777" w:rsidR="009F7C41" w:rsidRDefault="009F7C41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53ECC0C" w14:textId="77777777" w:rsidR="009F7C41" w:rsidRDefault="009F7C41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fibrates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526D1DD" w14:textId="77777777" w:rsidR="009F7C41" w:rsidRDefault="009F7C41">
            <w:pPr>
              <w:pStyle w:val="first-letter"/>
              <w:spacing w:before="0" w:beforeAutospacing="0" w:after="0" w:afterAutospacing="0"/>
              <w:jc w:val="center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hAnsi="Arial Narrow"/>
                <w:b/>
                <w:bCs/>
                <w:sz w:val="16"/>
                <w:szCs w:val="16"/>
              </w:rPr>
              <w:t>Risk with statin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D4DB52C" w14:textId="77777777" w:rsidR="009F7C41" w:rsidRDefault="009F7C41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92C2110" w14:textId="77777777" w:rsidR="009F7C41" w:rsidRDefault="009F7C41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CFD58FA" w14:textId="77777777" w:rsidR="009F7C41" w:rsidRDefault="009F7C41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E4B3388" w14:textId="77777777" w:rsidR="009F7C41" w:rsidRDefault="009F7C41">
            <w:pPr>
              <w:rPr>
                <w:rFonts w:ascii="Arial Narrow" w:eastAsiaTheme="minorEastAsia" w:hAnsi="Arial Narrow"/>
                <w:color w:val="FFFFFF"/>
                <w:sz w:val="16"/>
                <w:szCs w:val="16"/>
              </w:rPr>
            </w:pPr>
          </w:p>
        </w:tc>
      </w:tr>
      <w:tr w:rsidR="009F7C41" w14:paraId="15FDA970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1BB966" w14:textId="77777777" w:rsidR="009F7C41" w:rsidRDefault="009F7C41">
            <w:pPr>
              <w:jc w:val="center"/>
              <w:divId w:val="20086882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Cardiovascular Mortality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2 year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455CC" w14:textId="77777777" w:rsidR="009F7C41" w:rsidRDefault="009F7C41">
            <w:pPr>
              <w:divId w:val="13024989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2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A7C417D" w14:textId="77777777" w:rsidR="009F7C41" w:rsidRDefault="009F7C41">
            <w:pPr>
              <w:jc w:val="center"/>
              <w:divId w:val="125189000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 to 9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90BBC" w14:textId="77777777" w:rsidR="009F7C41" w:rsidRDefault="009F7C41">
            <w:pPr>
              <w:jc w:val="center"/>
              <w:divId w:val="202096042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2.3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94 to 5.86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741566" w14:textId="77777777" w:rsidR="009F7C41" w:rsidRDefault="009F7C41">
            <w:pPr>
              <w:jc w:val="center"/>
              <w:divId w:val="19269022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65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0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65A552" w14:textId="77777777" w:rsidR="009F7C41" w:rsidRDefault="009F7C41">
            <w:pPr>
              <w:jc w:val="center"/>
              <w:divId w:val="36433493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842EA1" w14:textId="77777777" w:rsidR="009F7C41" w:rsidRDefault="009F7C4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9F7C41" w14:paraId="072EF3DB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59E416" w14:textId="77777777" w:rsidR="009F7C41" w:rsidRDefault="009F7C41">
            <w:pPr>
              <w:jc w:val="center"/>
              <w:divId w:val="157885916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All-cause mortality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2 year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8FF4E2" w14:textId="77777777" w:rsidR="009F7C41" w:rsidRDefault="009F7C41">
            <w:pPr>
              <w:divId w:val="131271702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BB27A97" w14:textId="77777777" w:rsidR="009F7C41" w:rsidRDefault="009F7C41">
            <w:pPr>
              <w:jc w:val="center"/>
              <w:divId w:val="7767742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7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 to 1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5A954" w14:textId="77777777" w:rsidR="009F7C41" w:rsidRDefault="009F7C41">
            <w:pPr>
              <w:jc w:val="center"/>
              <w:divId w:val="160190716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6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87 to 3.22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0DD761" w14:textId="77777777" w:rsidR="009F7C41" w:rsidRDefault="009F7C41">
            <w:pPr>
              <w:jc w:val="center"/>
              <w:divId w:val="3520722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12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1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0C723D" w14:textId="77777777" w:rsidR="009F7C41" w:rsidRDefault="009F7C41">
            <w:pPr>
              <w:jc w:val="center"/>
              <w:divId w:val="214095487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76B60" w14:textId="77777777" w:rsidR="009F7C41" w:rsidRDefault="009F7C4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9F7C41" w14:paraId="5CA1EDF0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4DD1F4" w14:textId="77777777" w:rsidR="009F7C41" w:rsidRDefault="009F7C41">
            <w:pPr>
              <w:jc w:val="center"/>
              <w:divId w:val="17448311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ajor cardiovascular event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2 year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7C5CB9" w14:textId="77777777" w:rsidR="009F7C41" w:rsidRDefault="009F7C41">
            <w:pPr>
              <w:divId w:val="63506844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8FE124D" w14:textId="77777777" w:rsidR="009F7C41" w:rsidRDefault="009F7C41">
            <w:pPr>
              <w:jc w:val="center"/>
              <w:divId w:val="151637928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8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3 to 26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10FFCC" w14:textId="77777777" w:rsidR="009F7C41" w:rsidRDefault="009F7C41">
            <w:pPr>
              <w:jc w:val="center"/>
              <w:divId w:val="107879587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1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80 to 1.65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31F731" w14:textId="77777777" w:rsidR="009F7C41" w:rsidRDefault="009F7C41">
            <w:pPr>
              <w:jc w:val="center"/>
              <w:divId w:val="8402430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761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9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E51AF3" w14:textId="77777777" w:rsidR="009F7C41" w:rsidRDefault="009F7C41">
            <w:pPr>
              <w:jc w:val="center"/>
              <w:divId w:val="70656177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479167" w14:textId="77777777" w:rsidR="009F7C41" w:rsidRDefault="009F7C4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9F7C41" w14:paraId="6258B072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320201" w14:textId="77777777" w:rsidR="009F7C41" w:rsidRDefault="009F7C41">
            <w:pPr>
              <w:jc w:val="center"/>
              <w:divId w:val="188490488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tudy withdrawal due to adverse effect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12 month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83B6D4" w14:textId="77777777" w:rsidR="009F7C41" w:rsidRDefault="009F7C41">
            <w:pPr>
              <w:divId w:val="59999719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57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09D462" w14:textId="77777777" w:rsidR="009F7C41" w:rsidRDefault="009F7C41">
            <w:pPr>
              <w:jc w:val="center"/>
              <w:divId w:val="16590105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1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2 to 5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2586A0" w14:textId="77777777" w:rsidR="009F7C41" w:rsidRDefault="009F7C41">
            <w:pPr>
              <w:jc w:val="center"/>
              <w:divId w:val="191177154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71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55 to 0.9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AA657E" w14:textId="77777777" w:rsidR="009F7C41" w:rsidRDefault="009F7C41">
            <w:pPr>
              <w:jc w:val="center"/>
              <w:divId w:val="204250948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68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6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04638B" w14:textId="77777777" w:rsidR="009F7C41" w:rsidRDefault="009F7C41">
            <w:pPr>
              <w:jc w:val="center"/>
              <w:divId w:val="137635107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BC45C" w14:textId="77777777" w:rsidR="009F7C41" w:rsidRDefault="009F7C41">
            <w:pPr>
              <w:jc w:val="center"/>
              <w:divId w:val="166038302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5 studies allowed statin dose to be increased, and one study allowed the treating clinician to select the starting dose of either statin or fibrate. </w:t>
            </w:r>
          </w:p>
        </w:tc>
      </w:tr>
      <w:tr w:rsidR="009F7C41" w14:paraId="33E3CC90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75FA00" w14:textId="77777777" w:rsidR="009F7C41" w:rsidRDefault="009F7C41">
            <w:pPr>
              <w:jc w:val="center"/>
              <w:divId w:val="10908332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erious adverse effect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24 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04C41D" w14:textId="77777777" w:rsidR="009F7C41" w:rsidRDefault="009F7C41">
            <w:pPr>
              <w:divId w:val="168081560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26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DE47EF4" w14:textId="77777777" w:rsidR="009F7C41" w:rsidRDefault="009F7C41">
            <w:pPr>
              <w:jc w:val="center"/>
              <w:divId w:val="16956180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15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10 to 24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E71835" w14:textId="77777777" w:rsidR="009F7C41" w:rsidRDefault="009F7C41">
            <w:pPr>
              <w:jc w:val="center"/>
              <w:divId w:val="66475029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5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36 to 0.91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985A41" w14:textId="77777777" w:rsidR="009F7C41" w:rsidRDefault="009F7C41">
            <w:pPr>
              <w:jc w:val="center"/>
              <w:divId w:val="131775862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49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9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CB67E0" w14:textId="77777777" w:rsidR="009F7C41" w:rsidRDefault="009F7C41">
            <w:pPr>
              <w:jc w:val="center"/>
              <w:divId w:val="113209049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CC44E" w14:textId="77777777" w:rsidR="009F7C41" w:rsidRDefault="009F7C41">
            <w:pPr>
              <w:jc w:val="center"/>
              <w:divId w:val="198122931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1 study allowed statin dose to be increased. </w:t>
            </w:r>
          </w:p>
        </w:tc>
      </w:tr>
      <w:tr w:rsidR="009F7C41" w14:paraId="0F0CAFE9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B7D30" w14:textId="77777777" w:rsidR="009F7C41" w:rsidRDefault="009F7C41">
            <w:pPr>
              <w:jc w:val="center"/>
              <w:divId w:val="112708827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Myalgia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12 month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6E8237" w14:textId="77777777" w:rsidR="009F7C41" w:rsidRDefault="009F7C41">
            <w:pPr>
              <w:divId w:val="15179841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2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A86416A" w14:textId="77777777" w:rsidR="009F7C41" w:rsidRDefault="009F7C41">
            <w:pPr>
              <w:jc w:val="center"/>
              <w:divId w:val="159770970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31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23 to 4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83349" w14:textId="77777777" w:rsidR="009F7C41" w:rsidRDefault="009F7C41">
            <w:pPr>
              <w:jc w:val="center"/>
              <w:divId w:val="16108876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3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95 to 1.8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243EB4" w14:textId="77777777" w:rsidR="009F7C41" w:rsidRDefault="009F7C41">
            <w:pPr>
              <w:jc w:val="center"/>
              <w:divId w:val="34498300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090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10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6484C" w14:textId="77777777" w:rsidR="009F7C41" w:rsidRDefault="009F7C41">
            <w:pPr>
              <w:jc w:val="center"/>
              <w:divId w:val="79869114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905B54" w14:textId="77777777" w:rsidR="009F7C41" w:rsidRDefault="009F7C4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9F7C41" w14:paraId="43008462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C54400" w14:textId="77777777" w:rsidR="009F7C41" w:rsidRDefault="009F7C41">
            <w:pPr>
              <w:jc w:val="center"/>
              <w:divId w:val="5997262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>Elevated serum alanine aminotransferase (ALT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12 month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CEA358" w14:textId="77777777" w:rsidR="009F7C41" w:rsidRDefault="009F7C41">
            <w:pPr>
              <w:divId w:val="12723969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29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5D3DCF" w14:textId="77777777" w:rsidR="009F7C41" w:rsidRDefault="009F7C41">
            <w:pPr>
              <w:jc w:val="center"/>
              <w:divId w:val="76323365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41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0 to 56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91C0B" w14:textId="77777777" w:rsidR="009F7C41" w:rsidRDefault="009F7C41">
            <w:pPr>
              <w:jc w:val="center"/>
              <w:divId w:val="119573043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1.4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1.03 to 1.99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55B6C6" w14:textId="77777777" w:rsidR="009F7C41" w:rsidRDefault="009F7C41">
            <w:pPr>
              <w:jc w:val="center"/>
              <w:divId w:val="183383187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5225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7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51AF88" w14:textId="77777777" w:rsidR="009F7C41" w:rsidRDefault="009F7C41">
            <w:pPr>
              <w:jc w:val="center"/>
              <w:divId w:val="44133899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C7D9EF" w14:textId="77777777" w:rsidR="009F7C41" w:rsidRDefault="009F7C4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9F7C41" w14:paraId="7409229A" w14:textId="77777777">
        <w:trPr>
          <w:divId w:val="1976448463"/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E38649" w14:textId="77777777" w:rsidR="009F7C41" w:rsidRDefault="009F7C41">
            <w:pPr>
              <w:jc w:val="center"/>
              <w:divId w:val="119754246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Elevated serum creatinine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0 weeks to 24 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A35A77" w14:textId="77777777" w:rsidR="009F7C41" w:rsidRDefault="009F7C41">
            <w:pPr>
              <w:divId w:val="653609615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3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D246B3" w14:textId="77777777" w:rsidR="009F7C41" w:rsidRDefault="009F7C41">
            <w:pPr>
              <w:jc w:val="center"/>
              <w:divId w:val="198195805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b/>
                <w:bCs/>
                <w:sz w:val="18"/>
                <w:szCs w:val="18"/>
              </w:rPr>
              <w:t>6 per 1,00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8"/>
                <w:szCs w:val="18"/>
              </w:rPr>
              <w:t>(3 to 13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EEEEBB" w14:textId="77777777" w:rsidR="009F7C41" w:rsidRDefault="009F7C41">
            <w:pPr>
              <w:jc w:val="center"/>
              <w:divId w:val="160661960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6"/>
                <w:szCs w:val="16"/>
              </w:rPr>
              <w:t>OR 0.17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(0.08 to 0.36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9747F" w14:textId="77777777" w:rsidR="009F7C41" w:rsidRDefault="009F7C41">
            <w:pPr>
              <w:jc w:val="center"/>
              <w:divId w:val="143447190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553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  <w:t xml:space="preserve">(6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06E994" w14:textId="77777777" w:rsidR="009F7C41" w:rsidRDefault="009F7C41">
            <w:pPr>
              <w:jc w:val="center"/>
              <w:divId w:val="23798266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3BAA83" w14:textId="77777777" w:rsidR="009F7C41" w:rsidRDefault="009F7C41">
            <w:pPr>
              <w:jc w:val="center"/>
              <w:divId w:val="107192589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 cases of kidney injury (reported as renal failure, renal impairment, or renal dysfunction, in 3 studies) occurred in the fibrate group and 0 in the statin group. </w:t>
            </w:r>
          </w:p>
        </w:tc>
      </w:tr>
      <w:tr w:rsidR="009F7C41" w14:paraId="0809E963" w14:textId="77777777">
        <w:trPr>
          <w:divId w:val="1976448463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8164EF" w14:textId="77777777" w:rsidR="009F7C41" w:rsidRDefault="009F7C41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O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dds ratio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R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isk ratio </w:t>
            </w:r>
          </w:p>
        </w:tc>
      </w:tr>
      <w:tr w:rsidR="009F7C41" w14:paraId="03698968" w14:textId="77777777">
        <w:trPr>
          <w:divId w:val="1976448463"/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4B3628" w14:textId="77777777" w:rsidR="009F7C41" w:rsidRDefault="009F7C41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02C90B6A" w14:textId="77777777" w:rsidR="009F7C41" w:rsidRDefault="009F7C41">
      <w:pPr>
        <w:pStyle w:val="Heading4"/>
        <w:divId w:val="197644846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5C7908F" w14:textId="77777777" w:rsidR="009F7C41" w:rsidRDefault="009F7C41">
      <w:pPr>
        <w:divId w:val="172421083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High risk or unclear risk of bias for allocation concealment, incomplete outcome data, blinding of outcome assessment, and selective reporting in several studies. </w:t>
      </w:r>
    </w:p>
    <w:p w14:paraId="0401C0DB" w14:textId="77777777" w:rsidR="009F7C41" w:rsidRDefault="009F7C41">
      <w:pPr>
        <w:divId w:val="78199922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The estimate is imprecise because the 95% CI includes clinically relevant harm as well as clinically relevant benefit. </w:t>
      </w:r>
    </w:p>
    <w:p w14:paraId="52504230" w14:textId="77777777" w:rsidR="009F7C41" w:rsidRDefault="009F7C41">
      <w:pPr>
        <w:divId w:val="113968545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High risk or unclear risk of bias on several domains in several studies. </w:t>
      </w:r>
    </w:p>
    <w:p w14:paraId="6C0800DA" w14:textId="77777777" w:rsidR="009F7C41" w:rsidRDefault="009F7C41">
      <w:pPr>
        <w:divId w:val="159181036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High risk of bias for blinding of participants and personnel and incomplete outcome data in several studies. High risk and unclear risk of other bias (see comment). </w:t>
      </w:r>
    </w:p>
    <w:p w14:paraId="0A15AE19" w14:textId="77777777" w:rsidR="009F7C41" w:rsidRDefault="009F7C41">
      <w:pPr>
        <w:divId w:val="17708887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Funnel plot suggests reporting bias. </w:t>
      </w:r>
    </w:p>
    <w:p w14:paraId="7CC4B524" w14:textId="77777777" w:rsidR="009F7C41" w:rsidRDefault="009F7C41">
      <w:pPr>
        <w:divId w:val="576210640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f. Surrogate outcome for liver toxicity. </w:t>
      </w:r>
    </w:p>
    <w:p w14:paraId="122259DA" w14:textId="706C3893" w:rsidR="006607AF" w:rsidRPr="0034578B" w:rsidRDefault="00062735" w:rsidP="006E228B">
      <w:pPr>
        <w:pStyle w:val="Heading1"/>
        <w:rPr>
          <w:iCs/>
          <w:noProof/>
          <w:sz w:val="20"/>
          <w:szCs w:val="20"/>
        </w:rPr>
      </w:pPr>
      <w:bookmarkStart w:id="6" w:name="_Toc59542772"/>
      <w:r w:rsidRPr="0034578B">
        <w:rPr>
          <w:lang w:val="en-HK"/>
        </w:rPr>
        <w:lastRenderedPageBreak/>
        <w:t xml:space="preserve">Subgroup </w:t>
      </w:r>
      <w:r w:rsidR="006607AF" w:rsidRPr="0034578B">
        <w:rPr>
          <w:lang w:val="en-HK"/>
        </w:rPr>
        <w:t>analyses</w:t>
      </w:r>
      <w:bookmarkEnd w:id="6"/>
    </w:p>
    <w:p w14:paraId="21285C67" w14:textId="019462CF" w:rsidR="006A58AE" w:rsidRPr="0034578B" w:rsidRDefault="00764011" w:rsidP="00AC408A">
      <w:pPr>
        <w:rPr>
          <w:rFonts w:ascii="Arial Narrow" w:hAnsi="Arial Narrow"/>
        </w:rPr>
      </w:pPr>
      <w:r>
        <w:rPr>
          <w:rFonts w:ascii="Arial Narrow" w:hAnsi="Arial Narrow"/>
        </w:rPr>
        <w:t>F</w:t>
      </w:r>
      <w:r w:rsidR="00957625">
        <w:rPr>
          <w:rFonts w:ascii="Arial Narrow" w:hAnsi="Arial Narrow"/>
        </w:rPr>
        <w:t xml:space="preserve">orest </w:t>
      </w:r>
      <w:r>
        <w:rPr>
          <w:rFonts w:ascii="Arial Narrow" w:hAnsi="Arial Narrow"/>
        </w:rPr>
        <w:t>plots show the o</w:t>
      </w:r>
      <w:r w:rsidR="00AC408A" w:rsidRPr="0034578B">
        <w:rPr>
          <w:rFonts w:ascii="Arial Narrow" w:hAnsi="Arial Narrow"/>
        </w:rPr>
        <w:t>dds ratios (OR) and 95% confidence intervals (CI) of subgroup</w:t>
      </w:r>
      <w:r w:rsidR="00B34EC3" w:rsidRPr="0034578B">
        <w:rPr>
          <w:rFonts w:ascii="Arial Narrow" w:hAnsi="Arial Narrow"/>
        </w:rPr>
        <w:t>s</w:t>
      </w:r>
      <w:r>
        <w:rPr>
          <w:rFonts w:ascii="Arial Narrow" w:hAnsi="Arial Narrow"/>
        </w:rPr>
        <w:t xml:space="preserve"> </w:t>
      </w:r>
      <w:r w:rsidR="00AC408A" w:rsidRPr="0034578B">
        <w:rPr>
          <w:rFonts w:ascii="Arial Narrow" w:hAnsi="Arial Narrow"/>
        </w:rPr>
        <w:t>according to baseline study population characteristics</w:t>
      </w:r>
      <w:r w:rsidR="00B34EC3" w:rsidRPr="0034578B">
        <w:rPr>
          <w:rFonts w:ascii="Arial Narrow" w:hAnsi="Arial Narrow"/>
        </w:rPr>
        <w:t>: cardiovascular prevention status (primary, secondary, or not reported), type of dyslipidemia (primary hypercholesterolemia, mixed dyslipidemia, or other),</w:t>
      </w:r>
      <w:r w:rsidR="00AC408A" w:rsidRPr="0034578B">
        <w:rPr>
          <w:rFonts w:ascii="Arial Narrow" w:hAnsi="Arial Narrow"/>
        </w:rPr>
        <w:t xml:space="preserve"> and fibrate drug</w:t>
      </w:r>
      <w:r w:rsidR="00B34EC3" w:rsidRPr="0034578B">
        <w:rPr>
          <w:rFonts w:ascii="Arial Narrow" w:hAnsi="Arial Narrow"/>
        </w:rPr>
        <w:t xml:space="preserve"> (bezafibrate, gemfibrozil, or fenofibrate)</w:t>
      </w:r>
      <w:r w:rsidR="00AC408A" w:rsidRPr="0034578B">
        <w:rPr>
          <w:rFonts w:ascii="Arial Narrow" w:hAnsi="Arial Narrow"/>
        </w:rPr>
        <w:t>.</w:t>
      </w:r>
    </w:p>
    <w:p w14:paraId="2E1338E8" w14:textId="77777777" w:rsidR="006A58AE" w:rsidRPr="0034578B" w:rsidRDefault="006A58AE">
      <w:pPr>
        <w:rPr>
          <w:rFonts w:ascii="Arial Narrow" w:hAnsi="Arial Narrow"/>
        </w:rPr>
      </w:pPr>
      <w:r w:rsidRPr="0034578B">
        <w:rPr>
          <w:rFonts w:ascii="Arial Narrow" w:hAnsi="Arial Narrow"/>
        </w:rPr>
        <w:br w:type="page"/>
      </w:r>
    </w:p>
    <w:p w14:paraId="24AEE3E2" w14:textId="5BED9AB0" w:rsidR="006A58AE" w:rsidRPr="00CA53C4" w:rsidRDefault="009D2377" w:rsidP="00B80EC6">
      <w:pPr>
        <w:rPr>
          <w:rFonts w:ascii="Arial Narrow" w:hAnsi="Arial Narrow"/>
          <w:lang w:val="en-HK"/>
        </w:rPr>
      </w:pPr>
      <w:r w:rsidRPr="0034578B">
        <w:rPr>
          <w:rFonts w:ascii="Arial Narrow" w:hAnsi="Arial Narrow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738F4CE" wp14:editId="70C7A7C9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4572000" cy="8017626"/>
            <wp:effectExtent l="0" t="0" r="0" b="254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v mortality subgroups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801762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95632" w:rsidRPr="0034578B">
        <w:rPr>
          <w:rFonts w:ascii="Arial Narrow" w:hAnsi="Arial Narrow"/>
          <w:b/>
        </w:rPr>
        <w:t xml:space="preserve">Figure </w:t>
      </w:r>
      <w:r w:rsidR="00195632" w:rsidRPr="0034578B">
        <w:rPr>
          <w:rFonts w:ascii="Arial Narrow" w:hAnsi="Arial Narrow"/>
          <w:b/>
          <w:i/>
        </w:rPr>
        <w:fldChar w:fldCharType="begin"/>
      </w:r>
      <w:r w:rsidR="00195632" w:rsidRPr="0034578B">
        <w:rPr>
          <w:rFonts w:ascii="Arial Narrow" w:hAnsi="Arial Narrow"/>
          <w:b/>
        </w:rPr>
        <w:instrText xml:space="preserve"> SEQ Figure \* ARABIC </w:instrText>
      </w:r>
      <w:r w:rsidR="00195632" w:rsidRPr="0034578B">
        <w:rPr>
          <w:rFonts w:ascii="Arial Narrow" w:hAnsi="Arial Narrow"/>
          <w:b/>
          <w:i/>
        </w:rPr>
        <w:fldChar w:fldCharType="separate"/>
      </w:r>
      <w:r w:rsidR="00D8782F">
        <w:rPr>
          <w:rFonts w:ascii="Arial Narrow" w:hAnsi="Arial Narrow"/>
          <w:b/>
          <w:noProof/>
        </w:rPr>
        <w:t>10</w:t>
      </w:r>
      <w:r w:rsidR="00195632" w:rsidRPr="0034578B">
        <w:rPr>
          <w:rFonts w:ascii="Arial Narrow" w:hAnsi="Arial Narrow"/>
          <w:lang w:val="en-HK"/>
        </w:rPr>
        <w:fldChar w:fldCharType="end"/>
      </w:r>
      <w:r w:rsidR="00195632" w:rsidRPr="0034578B">
        <w:rPr>
          <w:rFonts w:ascii="Arial Narrow" w:hAnsi="Arial Narrow"/>
          <w:b/>
        </w:rPr>
        <w:t>.</w:t>
      </w:r>
      <w:r w:rsidR="00195632" w:rsidRPr="0034578B">
        <w:rPr>
          <w:rFonts w:ascii="Arial Narrow" w:hAnsi="Arial Narrow"/>
        </w:rPr>
        <w:t xml:space="preserve"> Forest plot of comparison: statins versus fibrates, outcome: cardiovascular mortality</w:t>
      </w:r>
    </w:p>
    <w:p w14:paraId="79164652" w14:textId="77777777" w:rsidR="006A58AE" w:rsidRPr="0034578B" w:rsidRDefault="006A58AE">
      <w:pPr>
        <w:rPr>
          <w:rFonts w:ascii="Arial Narrow" w:hAnsi="Arial Narrow"/>
        </w:rPr>
      </w:pPr>
      <w:r w:rsidRPr="0034578B">
        <w:rPr>
          <w:rFonts w:ascii="Arial Narrow" w:hAnsi="Arial Narrow"/>
        </w:rPr>
        <w:br w:type="page"/>
      </w:r>
    </w:p>
    <w:p w14:paraId="21345265" w14:textId="77777777" w:rsidR="00FE7157" w:rsidRPr="0034578B" w:rsidRDefault="00FE7157" w:rsidP="00B80EC6">
      <w:pPr>
        <w:rPr>
          <w:rFonts w:ascii="Arial Narrow" w:hAnsi="Arial Narrow"/>
          <w:sz w:val="2"/>
          <w:szCs w:val="2"/>
        </w:rPr>
      </w:pPr>
    </w:p>
    <w:p w14:paraId="01CBF42B" w14:textId="372F62F1" w:rsidR="00E53D96" w:rsidRDefault="006A58AE" w:rsidP="00081A02">
      <w:pPr>
        <w:rPr>
          <w:rFonts w:ascii="Arial Narrow" w:hAnsi="Arial Narrow"/>
        </w:rPr>
      </w:pPr>
      <w:r w:rsidRPr="0034578B">
        <w:rPr>
          <w:rFonts w:ascii="Arial Narrow" w:hAnsi="Arial Narrow"/>
          <w:b/>
          <w:noProof/>
        </w:rPr>
        <w:drawing>
          <wp:anchor distT="0" distB="0" distL="114300" distR="114300" simplePos="0" relativeHeight="251659264" behindDoc="1" locked="0" layoutInCell="1" allowOverlap="1" wp14:anchorId="42B5FCB2" wp14:editId="518C623F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4572000" cy="9132109"/>
            <wp:effectExtent l="0" t="0" r="0" b="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ll-cause mortality subgroups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91321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1A02" w:rsidRPr="0034578B">
        <w:rPr>
          <w:rFonts w:ascii="Arial Narrow" w:hAnsi="Arial Narrow"/>
          <w:b/>
        </w:rPr>
        <w:t xml:space="preserve">Figure </w:t>
      </w:r>
      <w:r w:rsidR="00081A02" w:rsidRPr="0034578B">
        <w:rPr>
          <w:rFonts w:ascii="Arial Narrow" w:hAnsi="Arial Narrow"/>
          <w:b/>
          <w:i/>
        </w:rPr>
        <w:fldChar w:fldCharType="begin"/>
      </w:r>
      <w:r w:rsidR="00081A02" w:rsidRPr="0034578B">
        <w:rPr>
          <w:rFonts w:ascii="Arial Narrow" w:hAnsi="Arial Narrow"/>
          <w:b/>
        </w:rPr>
        <w:instrText xml:space="preserve"> SEQ Figure \* ARABIC </w:instrText>
      </w:r>
      <w:r w:rsidR="00081A02" w:rsidRPr="0034578B">
        <w:rPr>
          <w:rFonts w:ascii="Arial Narrow" w:hAnsi="Arial Narrow"/>
          <w:b/>
          <w:i/>
        </w:rPr>
        <w:fldChar w:fldCharType="separate"/>
      </w:r>
      <w:r w:rsidR="007F00FC">
        <w:rPr>
          <w:rFonts w:ascii="Arial Narrow" w:hAnsi="Arial Narrow"/>
          <w:b/>
          <w:noProof/>
        </w:rPr>
        <w:t>11</w:t>
      </w:r>
      <w:r w:rsidR="00081A02" w:rsidRPr="0034578B">
        <w:rPr>
          <w:rFonts w:ascii="Arial Narrow" w:hAnsi="Arial Narrow"/>
          <w:lang w:val="en-HK"/>
        </w:rPr>
        <w:fldChar w:fldCharType="end"/>
      </w:r>
      <w:r w:rsidR="00081A02" w:rsidRPr="0034578B">
        <w:rPr>
          <w:rFonts w:ascii="Arial Narrow" w:hAnsi="Arial Narrow"/>
          <w:b/>
        </w:rPr>
        <w:t>.</w:t>
      </w:r>
      <w:r w:rsidR="00081A02" w:rsidRPr="0034578B">
        <w:rPr>
          <w:rFonts w:ascii="Arial Narrow" w:hAnsi="Arial Narrow"/>
        </w:rPr>
        <w:t xml:space="preserve"> Forest plot of comparison: statins versus fibrates, outcome: all-cause mortality</w:t>
      </w:r>
    </w:p>
    <w:p w14:paraId="2FF37D3C" w14:textId="77777777" w:rsidR="00E53D96" w:rsidRDefault="00E53D96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310C1286" w14:textId="7436E02A" w:rsidR="006051CE" w:rsidRPr="0034578B" w:rsidRDefault="00E53D96" w:rsidP="00081A02">
      <w:pPr>
        <w:rPr>
          <w:rFonts w:ascii="Arial Narrow" w:hAnsi="Arial Narrow"/>
        </w:rPr>
      </w:pPr>
      <w:r>
        <w:rPr>
          <w:rFonts w:ascii="Arial Narrow" w:hAnsi="Arial Narrow"/>
          <w:b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90B9C02" wp14:editId="09954828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3656965" cy="9189720"/>
            <wp:effectExtent l="0" t="0" r="635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major cv events subgroups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293" cy="9189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53D96">
        <w:rPr>
          <w:rFonts w:ascii="Arial Narrow" w:hAnsi="Arial Narrow"/>
          <w:b/>
        </w:rPr>
        <w:t xml:space="preserve">Figure </w:t>
      </w:r>
      <w:r w:rsidRPr="00E53D96">
        <w:rPr>
          <w:rFonts w:ascii="Arial Narrow" w:hAnsi="Arial Narrow"/>
          <w:b/>
          <w:i/>
        </w:rPr>
        <w:fldChar w:fldCharType="begin"/>
      </w:r>
      <w:r w:rsidRPr="00E53D96">
        <w:rPr>
          <w:rFonts w:ascii="Arial Narrow" w:hAnsi="Arial Narrow"/>
          <w:b/>
        </w:rPr>
        <w:instrText xml:space="preserve"> SEQ Figure \* ARABIC </w:instrText>
      </w:r>
      <w:r w:rsidRPr="00E53D96">
        <w:rPr>
          <w:rFonts w:ascii="Arial Narrow" w:hAnsi="Arial Narrow"/>
          <w:b/>
          <w:i/>
        </w:rPr>
        <w:fldChar w:fldCharType="separate"/>
      </w:r>
      <w:r w:rsidR="00726908">
        <w:rPr>
          <w:rFonts w:ascii="Arial Narrow" w:hAnsi="Arial Narrow"/>
          <w:b/>
          <w:noProof/>
        </w:rPr>
        <w:t>12</w:t>
      </w:r>
      <w:r w:rsidRPr="00E53D96">
        <w:rPr>
          <w:rFonts w:ascii="Arial Narrow" w:hAnsi="Arial Narrow"/>
        </w:rPr>
        <w:fldChar w:fldCharType="end"/>
      </w:r>
      <w:r w:rsidRPr="00E53D96">
        <w:rPr>
          <w:rFonts w:ascii="Arial Narrow" w:hAnsi="Arial Narrow"/>
          <w:b/>
        </w:rPr>
        <w:t>.</w:t>
      </w:r>
      <w:r w:rsidRPr="00E53D96">
        <w:rPr>
          <w:rFonts w:ascii="Arial Narrow" w:hAnsi="Arial Narrow"/>
        </w:rPr>
        <w:t xml:space="preserve"> Forest plot of comparison: statins versus fibrates, outcome: </w:t>
      </w:r>
      <w:r w:rsidR="00682182" w:rsidRPr="00682182">
        <w:rPr>
          <w:rFonts w:ascii="Arial Narrow" w:hAnsi="Arial Narrow"/>
        </w:rPr>
        <w:t>major cardiovascular events</w:t>
      </w:r>
    </w:p>
    <w:p w14:paraId="6253A8B1" w14:textId="77777777" w:rsidR="00744503" w:rsidRDefault="00744503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30EE199B" w14:textId="44194BC3" w:rsidR="00182606" w:rsidRDefault="00744503">
      <w:pPr>
        <w:rPr>
          <w:rFonts w:ascii="Arial Narrow" w:hAnsi="Arial Narrow"/>
        </w:rPr>
      </w:pPr>
      <w:r w:rsidRPr="00744503">
        <w:rPr>
          <w:rFonts w:ascii="Arial Narrow" w:hAnsi="Arial Narrow"/>
          <w:b/>
        </w:rPr>
        <w:lastRenderedPageBreak/>
        <w:t xml:space="preserve">Figure </w:t>
      </w:r>
      <w:r w:rsidRPr="00744503">
        <w:rPr>
          <w:rFonts w:ascii="Arial Narrow" w:hAnsi="Arial Narrow"/>
          <w:b/>
          <w:i/>
        </w:rPr>
        <w:fldChar w:fldCharType="begin"/>
      </w:r>
      <w:r w:rsidRPr="00744503">
        <w:rPr>
          <w:rFonts w:ascii="Arial Narrow" w:hAnsi="Arial Narrow"/>
          <w:b/>
        </w:rPr>
        <w:instrText xml:space="preserve"> SEQ Figure \* ARABIC </w:instrText>
      </w:r>
      <w:r w:rsidRPr="00744503">
        <w:rPr>
          <w:rFonts w:ascii="Arial Narrow" w:hAnsi="Arial Narrow"/>
          <w:b/>
          <w:i/>
        </w:rPr>
        <w:fldChar w:fldCharType="separate"/>
      </w:r>
      <w:r w:rsidR="0052591C">
        <w:rPr>
          <w:rFonts w:ascii="Arial Narrow" w:hAnsi="Arial Narrow"/>
          <w:b/>
          <w:noProof/>
        </w:rPr>
        <w:t>13</w:t>
      </w:r>
      <w:r w:rsidRPr="00744503">
        <w:rPr>
          <w:rFonts w:ascii="Arial Narrow" w:hAnsi="Arial Narrow"/>
        </w:rPr>
        <w:fldChar w:fldCharType="end"/>
      </w:r>
      <w:r w:rsidRPr="00744503">
        <w:rPr>
          <w:rFonts w:ascii="Arial Narrow" w:hAnsi="Arial Narrow"/>
          <w:b/>
        </w:rPr>
        <w:t>.</w:t>
      </w:r>
      <w:r w:rsidRPr="00744503">
        <w:rPr>
          <w:rFonts w:ascii="Arial Narrow" w:hAnsi="Arial Narrow"/>
        </w:rPr>
        <w:t xml:space="preserve"> Forest plot of comparison: statins versus fibrates, outcome: </w:t>
      </w:r>
      <w:r>
        <w:rPr>
          <w:rFonts w:ascii="Arial Narrow" w:hAnsi="Arial Narrow"/>
          <w:noProof/>
        </w:rPr>
        <w:drawing>
          <wp:anchor distT="0" distB="0" distL="114300" distR="114300" simplePos="0" relativeHeight="251660288" behindDoc="0" locked="0" layoutInCell="1" allowOverlap="1" wp14:anchorId="2E3F8025" wp14:editId="1C39B70F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4023360" cy="9073235"/>
            <wp:effectExtent l="0" t="0" r="0" b="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mi subgroups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9073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 Narrow" w:hAnsi="Arial Narrow"/>
        </w:rPr>
        <w:t>myocardial infarction</w:t>
      </w:r>
    </w:p>
    <w:p w14:paraId="1C027614" w14:textId="77777777" w:rsidR="00182606" w:rsidRDefault="00182606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4DDDADF8" w14:textId="4F1E0A67" w:rsidR="000D0FA5" w:rsidRDefault="00182606">
      <w:pPr>
        <w:rPr>
          <w:rFonts w:ascii="Arial Narrow" w:hAnsi="Arial Narrow"/>
        </w:rPr>
      </w:pPr>
      <w:r w:rsidRPr="00182606">
        <w:rPr>
          <w:rFonts w:ascii="Arial Narrow" w:hAnsi="Arial Narrow"/>
          <w:b/>
        </w:rPr>
        <w:lastRenderedPageBreak/>
        <w:t xml:space="preserve">Figure </w:t>
      </w:r>
      <w:r w:rsidRPr="00182606">
        <w:rPr>
          <w:rFonts w:ascii="Arial Narrow" w:hAnsi="Arial Narrow"/>
          <w:b/>
          <w:i/>
        </w:rPr>
        <w:fldChar w:fldCharType="begin"/>
      </w:r>
      <w:r w:rsidRPr="00182606">
        <w:rPr>
          <w:rFonts w:ascii="Arial Narrow" w:hAnsi="Arial Narrow"/>
          <w:b/>
        </w:rPr>
        <w:instrText xml:space="preserve"> SEQ Figure \* ARABIC </w:instrText>
      </w:r>
      <w:r w:rsidRPr="00182606">
        <w:rPr>
          <w:rFonts w:ascii="Arial Narrow" w:hAnsi="Arial Narrow"/>
          <w:b/>
          <w:i/>
        </w:rPr>
        <w:fldChar w:fldCharType="separate"/>
      </w:r>
      <w:r w:rsidR="00AD1491">
        <w:rPr>
          <w:rFonts w:ascii="Arial Narrow" w:hAnsi="Arial Narrow"/>
          <w:b/>
          <w:noProof/>
        </w:rPr>
        <w:t>14</w:t>
      </w:r>
      <w:r w:rsidRPr="00182606">
        <w:rPr>
          <w:rFonts w:ascii="Arial Narrow" w:hAnsi="Arial Narrow"/>
        </w:rPr>
        <w:fldChar w:fldCharType="end"/>
      </w:r>
      <w:r w:rsidRPr="00182606">
        <w:rPr>
          <w:rFonts w:ascii="Arial Narrow" w:hAnsi="Arial Narrow"/>
          <w:b/>
        </w:rPr>
        <w:t>.</w:t>
      </w:r>
      <w:r w:rsidRPr="00182606">
        <w:rPr>
          <w:rFonts w:ascii="Arial Narrow" w:hAnsi="Arial Narrow"/>
        </w:rPr>
        <w:t xml:space="preserve"> Forest plot of compa</w:t>
      </w:r>
      <w:r w:rsidR="000D0FA5">
        <w:rPr>
          <w:rFonts w:ascii="Arial Narrow" w:hAnsi="Arial Narrow"/>
        </w:rPr>
        <w:t xml:space="preserve">rison: statins versus fibrates, </w:t>
      </w:r>
      <w:r w:rsidRPr="00182606">
        <w:rPr>
          <w:rFonts w:ascii="Arial Narrow" w:hAnsi="Arial Narrow"/>
        </w:rPr>
        <w:t xml:space="preserve">outcome: </w:t>
      </w:r>
      <w:r>
        <w:rPr>
          <w:rFonts w:ascii="Arial Narrow" w:hAnsi="Arial Narrow"/>
          <w:noProof/>
        </w:rPr>
        <w:drawing>
          <wp:anchor distT="0" distB="0" distL="114300" distR="114300" simplePos="0" relativeHeight="251661312" behindDoc="0" locked="0" layoutInCell="1" allowOverlap="1" wp14:anchorId="3D5A1F87" wp14:editId="3DFFA917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3931920" cy="9035050"/>
            <wp:effectExtent l="0" t="0" r="0" b="0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wd due to ae subgroups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9035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58B7" w:rsidRPr="002B58B7">
        <w:rPr>
          <w:rFonts w:ascii="Arial Narrow" w:hAnsi="Arial Narrow"/>
        </w:rPr>
        <w:t>study withdrawal due to adverse effects</w:t>
      </w:r>
    </w:p>
    <w:p w14:paraId="49E3B3DB" w14:textId="77777777" w:rsidR="000D0FA5" w:rsidRDefault="000D0FA5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75BAA84D" w14:textId="3B851421" w:rsidR="00C04F8C" w:rsidRDefault="003107C1">
      <w:pPr>
        <w:rPr>
          <w:rFonts w:ascii="Arial Narrow" w:hAnsi="Arial Narrow"/>
        </w:rPr>
      </w:pPr>
      <w:r w:rsidRPr="003107C1">
        <w:rPr>
          <w:rFonts w:ascii="Arial Narrow" w:hAnsi="Arial Narrow"/>
          <w:b/>
        </w:rPr>
        <w:lastRenderedPageBreak/>
        <w:t xml:space="preserve">Figure </w:t>
      </w:r>
      <w:r w:rsidRPr="003107C1">
        <w:rPr>
          <w:rFonts w:ascii="Arial Narrow" w:hAnsi="Arial Narrow"/>
          <w:b/>
          <w:i/>
        </w:rPr>
        <w:fldChar w:fldCharType="begin"/>
      </w:r>
      <w:r w:rsidRPr="003107C1">
        <w:rPr>
          <w:rFonts w:ascii="Arial Narrow" w:hAnsi="Arial Narrow"/>
          <w:b/>
        </w:rPr>
        <w:instrText xml:space="preserve"> SEQ Figure \* ARABIC </w:instrText>
      </w:r>
      <w:r w:rsidRPr="003107C1">
        <w:rPr>
          <w:rFonts w:ascii="Arial Narrow" w:hAnsi="Arial Narrow"/>
          <w:b/>
          <w:i/>
        </w:rPr>
        <w:fldChar w:fldCharType="separate"/>
      </w:r>
      <w:r w:rsidR="00D97A83">
        <w:rPr>
          <w:rFonts w:ascii="Arial Narrow" w:hAnsi="Arial Narrow"/>
          <w:b/>
          <w:noProof/>
        </w:rPr>
        <w:t>15</w:t>
      </w:r>
      <w:r w:rsidRPr="003107C1">
        <w:rPr>
          <w:rFonts w:ascii="Arial Narrow" w:hAnsi="Arial Narrow"/>
        </w:rPr>
        <w:fldChar w:fldCharType="end"/>
      </w:r>
      <w:r w:rsidRPr="003107C1">
        <w:rPr>
          <w:rFonts w:ascii="Arial Narrow" w:hAnsi="Arial Narrow"/>
          <w:b/>
        </w:rPr>
        <w:t>.</w:t>
      </w:r>
      <w:r w:rsidRPr="003107C1">
        <w:rPr>
          <w:rFonts w:ascii="Arial Narrow" w:hAnsi="Arial Narrow"/>
        </w:rPr>
        <w:t xml:space="preserve"> Forest plot of comparison: statins versus fibrates, out</w:t>
      </w:r>
      <w:r>
        <w:rPr>
          <w:rFonts w:ascii="Arial Narrow" w:hAnsi="Arial Narrow"/>
        </w:rPr>
        <w:t>come:</w:t>
      </w:r>
      <w:r w:rsidR="000D0FA5">
        <w:rPr>
          <w:rFonts w:ascii="Arial Narrow" w:hAnsi="Arial Narrow"/>
          <w:noProof/>
        </w:rPr>
        <w:drawing>
          <wp:anchor distT="0" distB="0" distL="114300" distR="114300" simplePos="0" relativeHeight="251662336" behindDoc="0" locked="0" layoutInCell="1" allowOverlap="1" wp14:anchorId="1EF0BF54" wp14:editId="3F9A22EB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4765675" cy="8778240"/>
            <wp:effectExtent l="0" t="0" r="0" b="381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sae subgroups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5675" cy="877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Narrow" w:hAnsi="Arial Narrow"/>
        </w:rPr>
        <w:t xml:space="preserve"> </w:t>
      </w:r>
      <w:r w:rsidR="000E501A" w:rsidRPr="000E501A">
        <w:rPr>
          <w:rFonts w:ascii="Arial Narrow" w:hAnsi="Arial Narrow"/>
        </w:rPr>
        <w:t>serious adverse effects</w:t>
      </w:r>
    </w:p>
    <w:p w14:paraId="2DD3114D" w14:textId="77777777" w:rsidR="00C04F8C" w:rsidRDefault="00C04F8C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15454D3E" w14:textId="4B70F130" w:rsidR="007A7420" w:rsidRDefault="00C04F8C">
      <w:pPr>
        <w:rPr>
          <w:rFonts w:ascii="Arial Narrow" w:hAnsi="Arial Narrow"/>
        </w:rPr>
      </w:pPr>
      <w:r>
        <w:rPr>
          <w:rFonts w:ascii="Arial Narrow" w:hAnsi="Arial Narrow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18B0D65" wp14:editId="473E0202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4541520" cy="8778240"/>
            <wp:effectExtent l="0" t="0" r="0" b="381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myalgia subgroups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877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04F8C">
        <w:rPr>
          <w:rFonts w:ascii="Arial Narrow" w:hAnsi="Arial Narrow"/>
          <w:b/>
        </w:rPr>
        <w:t xml:space="preserve"> Figure </w:t>
      </w:r>
      <w:r w:rsidRPr="00C04F8C">
        <w:rPr>
          <w:rFonts w:ascii="Arial Narrow" w:hAnsi="Arial Narrow"/>
          <w:b/>
          <w:i/>
        </w:rPr>
        <w:fldChar w:fldCharType="begin"/>
      </w:r>
      <w:r w:rsidRPr="00C04F8C">
        <w:rPr>
          <w:rFonts w:ascii="Arial Narrow" w:hAnsi="Arial Narrow"/>
          <w:b/>
        </w:rPr>
        <w:instrText xml:space="preserve"> SEQ Figure \* ARABIC </w:instrText>
      </w:r>
      <w:r w:rsidRPr="00C04F8C">
        <w:rPr>
          <w:rFonts w:ascii="Arial Narrow" w:hAnsi="Arial Narrow"/>
          <w:b/>
          <w:i/>
        </w:rPr>
        <w:fldChar w:fldCharType="separate"/>
      </w:r>
      <w:r w:rsidR="00077E24">
        <w:rPr>
          <w:rFonts w:ascii="Arial Narrow" w:hAnsi="Arial Narrow"/>
          <w:b/>
          <w:noProof/>
        </w:rPr>
        <w:t>16</w:t>
      </w:r>
      <w:r w:rsidRPr="00C04F8C">
        <w:rPr>
          <w:rFonts w:ascii="Arial Narrow" w:hAnsi="Arial Narrow"/>
        </w:rPr>
        <w:fldChar w:fldCharType="end"/>
      </w:r>
      <w:r w:rsidRPr="00C04F8C">
        <w:rPr>
          <w:rFonts w:ascii="Arial Narrow" w:hAnsi="Arial Narrow"/>
          <w:b/>
        </w:rPr>
        <w:t>.</w:t>
      </w:r>
      <w:r w:rsidRPr="00C04F8C">
        <w:rPr>
          <w:rFonts w:ascii="Arial Narrow" w:hAnsi="Arial Narrow"/>
        </w:rPr>
        <w:t xml:space="preserve"> Forest plot of comparison: statins versus fibrates, outcome: </w:t>
      </w:r>
      <w:r>
        <w:rPr>
          <w:rFonts w:ascii="Arial Narrow" w:hAnsi="Arial Narrow"/>
        </w:rPr>
        <w:t>myalgia</w:t>
      </w:r>
    </w:p>
    <w:p w14:paraId="6C516CBC" w14:textId="1FD1ED90" w:rsidR="007A7420" w:rsidRDefault="007A7420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77C17697" w14:textId="4AAEF28C" w:rsidR="00E93FE7" w:rsidRDefault="007A7420">
      <w:pPr>
        <w:rPr>
          <w:rFonts w:ascii="Arial Narrow" w:hAnsi="Arial Narrow"/>
        </w:rPr>
      </w:pPr>
      <w:r>
        <w:rPr>
          <w:rFonts w:ascii="Arial Narrow" w:hAnsi="Arial Narrow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2C5B9B6" wp14:editId="0EF43B29">
            <wp:simplePos x="914400" y="1009650"/>
            <wp:positionH relativeFrom="margin">
              <wp:align>left</wp:align>
            </wp:positionH>
            <wp:positionV relativeFrom="margin">
              <wp:align>top</wp:align>
            </wp:positionV>
            <wp:extent cx="4754245" cy="8249285"/>
            <wp:effectExtent l="0" t="0" r="8255" b="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LT subgroups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796" cy="8249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A7420">
        <w:rPr>
          <w:rFonts w:ascii="Arial Narrow" w:hAnsi="Arial Narrow"/>
          <w:b/>
        </w:rPr>
        <w:t xml:space="preserve">Figure </w:t>
      </w:r>
      <w:r w:rsidRPr="007A7420">
        <w:rPr>
          <w:rFonts w:ascii="Arial Narrow" w:hAnsi="Arial Narrow"/>
          <w:b/>
          <w:i/>
        </w:rPr>
        <w:fldChar w:fldCharType="begin"/>
      </w:r>
      <w:r w:rsidRPr="007A7420">
        <w:rPr>
          <w:rFonts w:ascii="Arial Narrow" w:hAnsi="Arial Narrow"/>
          <w:b/>
        </w:rPr>
        <w:instrText xml:space="preserve"> SEQ Figure \* ARABIC </w:instrText>
      </w:r>
      <w:r w:rsidRPr="007A7420">
        <w:rPr>
          <w:rFonts w:ascii="Arial Narrow" w:hAnsi="Arial Narrow"/>
          <w:b/>
          <w:i/>
        </w:rPr>
        <w:fldChar w:fldCharType="separate"/>
      </w:r>
      <w:r w:rsidR="0074058F">
        <w:rPr>
          <w:rFonts w:ascii="Arial Narrow" w:hAnsi="Arial Narrow"/>
          <w:b/>
          <w:noProof/>
        </w:rPr>
        <w:t>17</w:t>
      </w:r>
      <w:r w:rsidRPr="007A7420">
        <w:rPr>
          <w:rFonts w:ascii="Arial Narrow" w:hAnsi="Arial Narrow"/>
        </w:rPr>
        <w:fldChar w:fldCharType="end"/>
      </w:r>
      <w:r w:rsidRPr="007A7420">
        <w:rPr>
          <w:rFonts w:ascii="Arial Narrow" w:hAnsi="Arial Narrow"/>
          <w:b/>
        </w:rPr>
        <w:t>.</w:t>
      </w:r>
      <w:r w:rsidRPr="007A7420">
        <w:rPr>
          <w:rFonts w:ascii="Arial Narrow" w:hAnsi="Arial Narrow"/>
        </w:rPr>
        <w:t xml:space="preserve"> Forest plot of comparison: statins versus fibrates, outcome: </w:t>
      </w:r>
      <w:r>
        <w:rPr>
          <w:rFonts w:ascii="Arial Narrow" w:hAnsi="Arial Narrow"/>
        </w:rPr>
        <w:t xml:space="preserve">elevated </w:t>
      </w:r>
      <w:r w:rsidR="0074058F" w:rsidRPr="0074058F">
        <w:rPr>
          <w:rFonts w:ascii="Arial Narrow" w:hAnsi="Arial Narrow"/>
        </w:rPr>
        <w:t>alanine aminotransferase</w:t>
      </w:r>
    </w:p>
    <w:p w14:paraId="2ACFA159" w14:textId="615D7786" w:rsidR="00E45DE4" w:rsidRDefault="007A7420">
      <w:pPr>
        <w:rPr>
          <w:rFonts w:ascii="Arial Narrow" w:hAnsi="Arial Narrow"/>
        </w:rPr>
      </w:pPr>
      <w:r w:rsidRPr="007A7420">
        <w:rPr>
          <w:rFonts w:ascii="Arial Narrow" w:hAnsi="Arial Narrow"/>
        </w:rPr>
        <w:t xml:space="preserve"> </w:t>
      </w:r>
    </w:p>
    <w:p w14:paraId="59BF3A14" w14:textId="77777777" w:rsidR="00E45DE4" w:rsidRDefault="00E45DE4">
      <w:pPr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0B268F8B" w14:textId="71CE0B1C" w:rsidR="006051CE" w:rsidRPr="0034578B" w:rsidRDefault="00E45DE4">
      <w:pPr>
        <w:rPr>
          <w:rFonts w:ascii="Arial Narrow" w:hAnsi="Arial Narrow"/>
        </w:rPr>
      </w:pPr>
      <w:r>
        <w:rPr>
          <w:rFonts w:ascii="Arial Narrow" w:hAnsi="Arial Narrow"/>
          <w:b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64E192D8" wp14:editId="4A2424E9">
            <wp:simplePos x="914400" y="733425"/>
            <wp:positionH relativeFrom="margin">
              <wp:align>left</wp:align>
            </wp:positionH>
            <wp:positionV relativeFrom="margin">
              <wp:align>top</wp:align>
            </wp:positionV>
            <wp:extent cx="5028565" cy="8294370"/>
            <wp:effectExtent l="0" t="0" r="635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erum creatinine subgroups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153" cy="82944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45DE4">
        <w:rPr>
          <w:rFonts w:ascii="Arial Narrow" w:hAnsi="Arial Narrow"/>
          <w:b/>
        </w:rPr>
        <w:t xml:space="preserve">Figure </w:t>
      </w:r>
      <w:r w:rsidRPr="00E45DE4">
        <w:rPr>
          <w:rFonts w:ascii="Arial Narrow" w:hAnsi="Arial Narrow"/>
          <w:b/>
          <w:i/>
        </w:rPr>
        <w:fldChar w:fldCharType="begin"/>
      </w:r>
      <w:r w:rsidRPr="00E45DE4">
        <w:rPr>
          <w:rFonts w:ascii="Arial Narrow" w:hAnsi="Arial Narrow"/>
          <w:b/>
        </w:rPr>
        <w:instrText xml:space="preserve"> SEQ Figure \* ARABIC </w:instrText>
      </w:r>
      <w:r w:rsidRPr="00E45DE4">
        <w:rPr>
          <w:rFonts w:ascii="Arial Narrow" w:hAnsi="Arial Narrow"/>
          <w:b/>
          <w:i/>
        </w:rPr>
        <w:fldChar w:fldCharType="separate"/>
      </w:r>
      <w:r w:rsidR="003674F6">
        <w:rPr>
          <w:rFonts w:ascii="Arial Narrow" w:hAnsi="Arial Narrow"/>
          <w:b/>
          <w:noProof/>
        </w:rPr>
        <w:t>18</w:t>
      </w:r>
      <w:r w:rsidRPr="00E45DE4">
        <w:rPr>
          <w:rFonts w:ascii="Arial Narrow" w:hAnsi="Arial Narrow"/>
        </w:rPr>
        <w:fldChar w:fldCharType="end"/>
      </w:r>
      <w:r w:rsidRPr="00E45DE4">
        <w:rPr>
          <w:rFonts w:ascii="Arial Narrow" w:hAnsi="Arial Narrow"/>
          <w:b/>
        </w:rPr>
        <w:t>.</w:t>
      </w:r>
      <w:r w:rsidRPr="00E45DE4">
        <w:rPr>
          <w:rFonts w:ascii="Arial Narrow" w:hAnsi="Arial Narrow"/>
        </w:rPr>
        <w:t xml:space="preserve"> Forest plot of comparison: statins versus fibrates, outcome: </w:t>
      </w:r>
      <w:r>
        <w:rPr>
          <w:rFonts w:ascii="Arial Narrow" w:hAnsi="Arial Narrow"/>
        </w:rPr>
        <w:t>elevated serum creatinine</w:t>
      </w:r>
    </w:p>
    <w:p w14:paraId="38B9BFCF" w14:textId="77777777" w:rsidR="00081A02" w:rsidRPr="0034578B" w:rsidRDefault="00081A02" w:rsidP="00081A02">
      <w:pPr>
        <w:rPr>
          <w:rFonts w:ascii="Arial Narrow" w:hAnsi="Arial Narrow"/>
          <w:sz w:val="2"/>
          <w:szCs w:val="2"/>
        </w:rPr>
      </w:pPr>
    </w:p>
    <w:p w14:paraId="21AD6188" w14:textId="77777777" w:rsidR="00081A02" w:rsidRPr="0034578B" w:rsidRDefault="00081A02" w:rsidP="00FE7157">
      <w:pPr>
        <w:rPr>
          <w:rFonts w:ascii="Arial Narrow" w:hAnsi="Arial Narrow"/>
          <w:sz w:val="2"/>
          <w:szCs w:val="2"/>
        </w:rPr>
      </w:pPr>
    </w:p>
    <w:p w14:paraId="458FFCF7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54713D54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245744D1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9C63A15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2D3581F3" w14:textId="44755B1D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962982E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6938A08F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778C32D" w14:textId="0C366374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576B9115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C220B14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24F6F71B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15111769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138E655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48819C9D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6212E256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55F408FD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2584659D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668C50B5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6DEEF98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AB15429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7E7B16C" w14:textId="23AD50FB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43837FDA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16345D7A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A5A8D70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05AD438D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58D77EC9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547D5CD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B14CC2A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3AACAB2B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6E284D24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5C16CF5A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742927CE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2D4CA6B5" w14:textId="77777777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197452C0" w14:textId="3E48862C" w:rsidR="00FE7157" w:rsidRPr="0034578B" w:rsidRDefault="00FE7157" w:rsidP="00FE7157">
      <w:pPr>
        <w:rPr>
          <w:rFonts w:ascii="Arial Narrow" w:hAnsi="Arial Narrow"/>
          <w:sz w:val="2"/>
          <w:szCs w:val="2"/>
        </w:rPr>
      </w:pPr>
    </w:p>
    <w:p w14:paraId="7F5022D1" w14:textId="77777777" w:rsidR="0041444C" w:rsidRPr="0034578B" w:rsidRDefault="0041444C" w:rsidP="00FE7157">
      <w:pPr>
        <w:rPr>
          <w:rFonts w:ascii="Arial Narrow" w:hAnsi="Arial Narrow"/>
          <w:sz w:val="2"/>
          <w:szCs w:val="2"/>
        </w:rPr>
      </w:pPr>
    </w:p>
    <w:sectPr w:rsidR="0041444C" w:rsidRPr="0034578B" w:rsidSect="000A2696">
      <w:footerReference w:type="default" r:id="rId26"/>
      <w:pgSz w:w="12240" w:h="15840"/>
      <w:pgMar w:top="1152" w:right="1440" w:bottom="864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914143" w14:textId="77777777" w:rsidR="00024BC9" w:rsidRDefault="00024BC9" w:rsidP="00876482">
      <w:pPr>
        <w:spacing w:after="0" w:line="240" w:lineRule="auto"/>
      </w:pPr>
      <w:r>
        <w:separator/>
      </w:r>
    </w:p>
  </w:endnote>
  <w:endnote w:type="continuationSeparator" w:id="0">
    <w:p w14:paraId="10FB0242" w14:textId="77777777" w:rsidR="00024BC9" w:rsidRDefault="00024BC9" w:rsidP="00876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 Narrow" w:hAnsi="Arial Narrow"/>
      </w:rPr>
      <w:id w:val="671232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5E2F3" w14:textId="5D66EDA5" w:rsidR="0057353B" w:rsidRPr="00C670B8" w:rsidRDefault="002C5C9E" w:rsidP="00C670B8">
        <w:pPr>
          <w:pStyle w:val="Footer"/>
          <w:jc w:val="right"/>
          <w:rPr>
            <w:rFonts w:ascii="Arial Narrow" w:hAnsi="Arial Narrow"/>
          </w:rPr>
        </w:pPr>
        <w:r w:rsidRPr="002C5C9E">
          <w:rPr>
            <w:rFonts w:ascii="Arial Narrow" w:hAnsi="Arial Narrow"/>
          </w:rPr>
          <w:fldChar w:fldCharType="begin"/>
        </w:r>
        <w:r w:rsidRPr="002C5C9E">
          <w:rPr>
            <w:rFonts w:ascii="Arial Narrow" w:hAnsi="Arial Narrow"/>
          </w:rPr>
          <w:instrText xml:space="preserve"> PAGE   \* MERGEFORMAT </w:instrText>
        </w:r>
        <w:r w:rsidRPr="002C5C9E">
          <w:rPr>
            <w:rFonts w:ascii="Arial Narrow" w:hAnsi="Arial Narrow"/>
          </w:rPr>
          <w:fldChar w:fldCharType="separate"/>
        </w:r>
        <w:r w:rsidR="004A2020">
          <w:rPr>
            <w:rFonts w:ascii="Arial Narrow" w:hAnsi="Arial Narrow"/>
            <w:noProof/>
          </w:rPr>
          <w:t>20</w:t>
        </w:r>
        <w:r w:rsidRPr="002C5C9E">
          <w:rPr>
            <w:rFonts w:ascii="Arial Narrow" w:hAnsi="Arial Narrow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3D71AA" w14:textId="77777777" w:rsidR="00024BC9" w:rsidRDefault="00024BC9" w:rsidP="00876482">
      <w:pPr>
        <w:spacing w:after="0" w:line="240" w:lineRule="auto"/>
      </w:pPr>
      <w:r>
        <w:separator/>
      </w:r>
    </w:p>
  </w:footnote>
  <w:footnote w:type="continuationSeparator" w:id="0">
    <w:p w14:paraId="0C18A145" w14:textId="77777777" w:rsidR="00024BC9" w:rsidRDefault="00024BC9" w:rsidP="008764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CC36BA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2A54B8A"/>
    <w:multiLevelType w:val="hybridMultilevel"/>
    <w:tmpl w:val="54C69204"/>
    <w:lvl w:ilvl="0" w:tplc="3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09r2z02vzx0fetdz2prxznes2dwtrrt0ef&quot;&gt;20191101_Full Paper updated search results&lt;record-ids&gt;&lt;item&gt;724&lt;/item&gt;&lt;/record-ids&gt;&lt;/item&gt;&lt;/Libraries&gt;"/>
  </w:docVars>
  <w:rsids>
    <w:rsidRoot w:val="00E1610B"/>
    <w:rsid w:val="00005B9E"/>
    <w:rsid w:val="000148AE"/>
    <w:rsid w:val="000149EC"/>
    <w:rsid w:val="00020550"/>
    <w:rsid w:val="00022D7D"/>
    <w:rsid w:val="00024BC9"/>
    <w:rsid w:val="000263BD"/>
    <w:rsid w:val="000265F0"/>
    <w:rsid w:val="00041857"/>
    <w:rsid w:val="00043CC1"/>
    <w:rsid w:val="00053F97"/>
    <w:rsid w:val="0006167B"/>
    <w:rsid w:val="00062735"/>
    <w:rsid w:val="0006348E"/>
    <w:rsid w:val="000671A3"/>
    <w:rsid w:val="00067C4A"/>
    <w:rsid w:val="00070D34"/>
    <w:rsid w:val="00077C57"/>
    <w:rsid w:val="00077E24"/>
    <w:rsid w:val="00081A02"/>
    <w:rsid w:val="00082303"/>
    <w:rsid w:val="00082C4E"/>
    <w:rsid w:val="00091744"/>
    <w:rsid w:val="000A2696"/>
    <w:rsid w:val="000A49BB"/>
    <w:rsid w:val="000B2CD3"/>
    <w:rsid w:val="000B360B"/>
    <w:rsid w:val="000D0FA5"/>
    <w:rsid w:val="000E41D5"/>
    <w:rsid w:val="000E501A"/>
    <w:rsid w:val="000F1774"/>
    <w:rsid w:val="0010181C"/>
    <w:rsid w:val="001022A1"/>
    <w:rsid w:val="00111973"/>
    <w:rsid w:val="001201E9"/>
    <w:rsid w:val="00144D48"/>
    <w:rsid w:val="00147E91"/>
    <w:rsid w:val="00150AFD"/>
    <w:rsid w:val="00156B5C"/>
    <w:rsid w:val="00167F22"/>
    <w:rsid w:val="001820E5"/>
    <w:rsid w:val="00182606"/>
    <w:rsid w:val="00194B36"/>
    <w:rsid w:val="00195632"/>
    <w:rsid w:val="00195DBE"/>
    <w:rsid w:val="0019675D"/>
    <w:rsid w:val="001C2EA1"/>
    <w:rsid w:val="001D268B"/>
    <w:rsid w:val="001D489A"/>
    <w:rsid w:val="001D6BCC"/>
    <w:rsid w:val="001D7E31"/>
    <w:rsid w:val="001E6A18"/>
    <w:rsid w:val="002068F0"/>
    <w:rsid w:val="00207942"/>
    <w:rsid w:val="00212B66"/>
    <w:rsid w:val="0022550D"/>
    <w:rsid w:val="002265A7"/>
    <w:rsid w:val="00254ECB"/>
    <w:rsid w:val="00262C0D"/>
    <w:rsid w:val="00264D49"/>
    <w:rsid w:val="00291EA9"/>
    <w:rsid w:val="002932CF"/>
    <w:rsid w:val="002B4B72"/>
    <w:rsid w:val="002B5800"/>
    <w:rsid w:val="002B58B7"/>
    <w:rsid w:val="002B69B7"/>
    <w:rsid w:val="002C5C9E"/>
    <w:rsid w:val="002C76DD"/>
    <w:rsid w:val="002E1825"/>
    <w:rsid w:val="002F3526"/>
    <w:rsid w:val="002F64AA"/>
    <w:rsid w:val="002F7242"/>
    <w:rsid w:val="003010CA"/>
    <w:rsid w:val="0030423E"/>
    <w:rsid w:val="00310746"/>
    <w:rsid w:val="003107C1"/>
    <w:rsid w:val="00316E63"/>
    <w:rsid w:val="00317963"/>
    <w:rsid w:val="00321C39"/>
    <w:rsid w:val="0032566A"/>
    <w:rsid w:val="00325814"/>
    <w:rsid w:val="00340D5F"/>
    <w:rsid w:val="0034578B"/>
    <w:rsid w:val="0035253D"/>
    <w:rsid w:val="00352DA8"/>
    <w:rsid w:val="00355B6C"/>
    <w:rsid w:val="00362326"/>
    <w:rsid w:val="003674F6"/>
    <w:rsid w:val="00376CDB"/>
    <w:rsid w:val="003803CD"/>
    <w:rsid w:val="00383445"/>
    <w:rsid w:val="003B0606"/>
    <w:rsid w:val="003C7C1F"/>
    <w:rsid w:val="003D0DF5"/>
    <w:rsid w:val="003D516D"/>
    <w:rsid w:val="003E039A"/>
    <w:rsid w:val="003F2DAC"/>
    <w:rsid w:val="003F4161"/>
    <w:rsid w:val="003F56E4"/>
    <w:rsid w:val="00406B98"/>
    <w:rsid w:val="0041444C"/>
    <w:rsid w:val="00422C76"/>
    <w:rsid w:val="004263F0"/>
    <w:rsid w:val="0044228A"/>
    <w:rsid w:val="00447739"/>
    <w:rsid w:val="004523A4"/>
    <w:rsid w:val="0045370B"/>
    <w:rsid w:val="004716CD"/>
    <w:rsid w:val="00473B66"/>
    <w:rsid w:val="00480014"/>
    <w:rsid w:val="00493656"/>
    <w:rsid w:val="004A2020"/>
    <w:rsid w:val="004B1165"/>
    <w:rsid w:val="004B40A2"/>
    <w:rsid w:val="004C5D36"/>
    <w:rsid w:val="004D58E8"/>
    <w:rsid w:val="004E496B"/>
    <w:rsid w:val="004E5174"/>
    <w:rsid w:val="004E7E20"/>
    <w:rsid w:val="004F02D5"/>
    <w:rsid w:val="005070A1"/>
    <w:rsid w:val="005076EA"/>
    <w:rsid w:val="0051593E"/>
    <w:rsid w:val="00522027"/>
    <w:rsid w:val="0052591C"/>
    <w:rsid w:val="00530829"/>
    <w:rsid w:val="0053148F"/>
    <w:rsid w:val="00533463"/>
    <w:rsid w:val="00546A5B"/>
    <w:rsid w:val="00557375"/>
    <w:rsid w:val="00565857"/>
    <w:rsid w:val="0057353B"/>
    <w:rsid w:val="00577887"/>
    <w:rsid w:val="005877FE"/>
    <w:rsid w:val="005B2F90"/>
    <w:rsid w:val="005B4E40"/>
    <w:rsid w:val="005D5E39"/>
    <w:rsid w:val="005E7965"/>
    <w:rsid w:val="006051CE"/>
    <w:rsid w:val="006117EB"/>
    <w:rsid w:val="0062674A"/>
    <w:rsid w:val="006468E7"/>
    <w:rsid w:val="00654B2E"/>
    <w:rsid w:val="0065749A"/>
    <w:rsid w:val="006603DF"/>
    <w:rsid w:val="006607AF"/>
    <w:rsid w:val="00682182"/>
    <w:rsid w:val="00683FB2"/>
    <w:rsid w:val="00692E32"/>
    <w:rsid w:val="0069538F"/>
    <w:rsid w:val="00696C10"/>
    <w:rsid w:val="006A4E37"/>
    <w:rsid w:val="006A58AE"/>
    <w:rsid w:val="006B1485"/>
    <w:rsid w:val="006B156A"/>
    <w:rsid w:val="006C4258"/>
    <w:rsid w:val="006D3B49"/>
    <w:rsid w:val="006E228B"/>
    <w:rsid w:val="006E2B5D"/>
    <w:rsid w:val="006E49A2"/>
    <w:rsid w:val="006E6B06"/>
    <w:rsid w:val="00703045"/>
    <w:rsid w:val="0072023A"/>
    <w:rsid w:val="007204F5"/>
    <w:rsid w:val="00723619"/>
    <w:rsid w:val="007241BD"/>
    <w:rsid w:val="00726247"/>
    <w:rsid w:val="00726908"/>
    <w:rsid w:val="0074058F"/>
    <w:rsid w:val="00744503"/>
    <w:rsid w:val="00745B05"/>
    <w:rsid w:val="00745F6C"/>
    <w:rsid w:val="00747B9B"/>
    <w:rsid w:val="00753124"/>
    <w:rsid w:val="00756D38"/>
    <w:rsid w:val="00764011"/>
    <w:rsid w:val="00765BD7"/>
    <w:rsid w:val="0077266A"/>
    <w:rsid w:val="0077689B"/>
    <w:rsid w:val="00782823"/>
    <w:rsid w:val="007871F4"/>
    <w:rsid w:val="00795913"/>
    <w:rsid w:val="007A3016"/>
    <w:rsid w:val="007A7420"/>
    <w:rsid w:val="007B3307"/>
    <w:rsid w:val="007C670A"/>
    <w:rsid w:val="007E0883"/>
    <w:rsid w:val="007E16FA"/>
    <w:rsid w:val="007F00FC"/>
    <w:rsid w:val="007F7999"/>
    <w:rsid w:val="00801611"/>
    <w:rsid w:val="00803913"/>
    <w:rsid w:val="00805A7F"/>
    <w:rsid w:val="00837474"/>
    <w:rsid w:val="00837A8D"/>
    <w:rsid w:val="0085441B"/>
    <w:rsid w:val="00855DE3"/>
    <w:rsid w:val="00857F6B"/>
    <w:rsid w:val="00863D13"/>
    <w:rsid w:val="00866F4C"/>
    <w:rsid w:val="0087065F"/>
    <w:rsid w:val="0087438B"/>
    <w:rsid w:val="008755C6"/>
    <w:rsid w:val="00876482"/>
    <w:rsid w:val="008D5FFD"/>
    <w:rsid w:val="00902A37"/>
    <w:rsid w:val="00917B6D"/>
    <w:rsid w:val="009274A5"/>
    <w:rsid w:val="00957625"/>
    <w:rsid w:val="009744A1"/>
    <w:rsid w:val="00976564"/>
    <w:rsid w:val="0098410D"/>
    <w:rsid w:val="009A40B7"/>
    <w:rsid w:val="009A578D"/>
    <w:rsid w:val="009B7AAE"/>
    <w:rsid w:val="009D2377"/>
    <w:rsid w:val="009D4815"/>
    <w:rsid w:val="009E30A5"/>
    <w:rsid w:val="009E45FC"/>
    <w:rsid w:val="009F3B35"/>
    <w:rsid w:val="009F7C41"/>
    <w:rsid w:val="00A101DB"/>
    <w:rsid w:val="00A3270A"/>
    <w:rsid w:val="00A36E0B"/>
    <w:rsid w:val="00A40799"/>
    <w:rsid w:val="00A41C47"/>
    <w:rsid w:val="00A515C9"/>
    <w:rsid w:val="00A547F2"/>
    <w:rsid w:val="00A5638C"/>
    <w:rsid w:val="00A6493B"/>
    <w:rsid w:val="00A95251"/>
    <w:rsid w:val="00AC1F1A"/>
    <w:rsid w:val="00AC2F8C"/>
    <w:rsid w:val="00AC408A"/>
    <w:rsid w:val="00AD1491"/>
    <w:rsid w:val="00AE66EF"/>
    <w:rsid w:val="00AF48CF"/>
    <w:rsid w:val="00B0395D"/>
    <w:rsid w:val="00B34EC3"/>
    <w:rsid w:val="00B3711C"/>
    <w:rsid w:val="00B40B23"/>
    <w:rsid w:val="00B41D20"/>
    <w:rsid w:val="00B5559E"/>
    <w:rsid w:val="00B64EF3"/>
    <w:rsid w:val="00B75094"/>
    <w:rsid w:val="00B77722"/>
    <w:rsid w:val="00B80EC6"/>
    <w:rsid w:val="00BA23A6"/>
    <w:rsid w:val="00BA4F8D"/>
    <w:rsid w:val="00BB49EE"/>
    <w:rsid w:val="00BC2FA5"/>
    <w:rsid w:val="00BC37E0"/>
    <w:rsid w:val="00BE0D4D"/>
    <w:rsid w:val="00BF6C82"/>
    <w:rsid w:val="00C04F8C"/>
    <w:rsid w:val="00C1330B"/>
    <w:rsid w:val="00C170EE"/>
    <w:rsid w:val="00C23995"/>
    <w:rsid w:val="00C41EBC"/>
    <w:rsid w:val="00C4509E"/>
    <w:rsid w:val="00C55EAE"/>
    <w:rsid w:val="00C670B8"/>
    <w:rsid w:val="00C71D2A"/>
    <w:rsid w:val="00C81219"/>
    <w:rsid w:val="00C91E0F"/>
    <w:rsid w:val="00CA53C4"/>
    <w:rsid w:val="00CB0A9B"/>
    <w:rsid w:val="00CB4E9E"/>
    <w:rsid w:val="00CC28CA"/>
    <w:rsid w:val="00CD30E3"/>
    <w:rsid w:val="00CD3FB3"/>
    <w:rsid w:val="00CF5166"/>
    <w:rsid w:val="00CF7D8A"/>
    <w:rsid w:val="00D25A56"/>
    <w:rsid w:val="00D310D2"/>
    <w:rsid w:val="00D703EE"/>
    <w:rsid w:val="00D73124"/>
    <w:rsid w:val="00D732F3"/>
    <w:rsid w:val="00D85F97"/>
    <w:rsid w:val="00D87550"/>
    <w:rsid w:val="00D8782F"/>
    <w:rsid w:val="00D97686"/>
    <w:rsid w:val="00D97A83"/>
    <w:rsid w:val="00DB1431"/>
    <w:rsid w:val="00DC166C"/>
    <w:rsid w:val="00DC4459"/>
    <w:rsid w:val="00DE03CD"/>
    <w:rsid w:val="00E1352D"/>
    <w:rsid w:val="00E1610B"/>
    <w:rsid w:val="00E177F2"/>
    <w:rsid w:val="00E31B25"/>
    <w:rsid w:val="00E343C2"/>
    <w:rsid w:val="00E345A5"/>
    <w:rsid w:val="00E41EEB"/>
    <w:rsid w:val="00E43249"/>
    <w:rsid w:val="00E45DE4"/>
    <w:rsid w:val="00E53D96"/>
    <w:rsid w:val="00E54351"/>
    <w:rsid w:val="00E84DC1"/>
    <w:rsid w:val="00E85150"/>
    <w:rsid w:val="00E910CC"/>
    <w:rsid w:val="00E93FE7"/>
    <w:rsid w:val="00E94722"/>
    <w:rsid w:val="00EA0BE8"/>
    <w:rsid w:val="00EA3E96"/>
    <w:rsid w:val="00EA434F"/>
    <w:rsid w:val="00EC3044"/>
    <w:rsid w:val="00EC66BE"/>
    <w:rsid w:val="00EE1468"/>
    <w:rsid w:val="00EE4EC9"/>
    <w:rsid w:val="00EF6BE6"/>
    <w:rsid w:val="00F11F52"/>
    <w:rsid w:val="00F1776F"/>
    <w:rsid w:val="00F17A04"/>
    <w:rsid w:val="00F2113E"/>
    <w:rsid w:val="00F37D68"/>
    <w:rsid w:val="00F71E84"/>
    <w:rsid w:val="00F72FE7"/>
    <w:rsid w:val="00F73009"/>
    <w:rsid w:val="00F816E3"/>
    <w:rsid w:val="00FA7246"/>
    <w:rsid w:val="00FC281B"/>
    <w:rsid w:val="00FC2FA9"/>
    <w:rsid w:val="00FD0BE7"/>
    <w:rsid w:val="00FD5C00"/>
    <w:rsid w:val="00FE3645"/>
    <w:rsid w:val="00FE7157"/>
    <w:rsid w:val="00FF6DB4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465A1"/>
  <w15:chartTrackingRefBased/>
  <w15:docId w15:val="{F8D3AFF0-7AFB-4DC7-AF56-114CD175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28B"/>
    <w:pPr>
      <w:keepNext/>
      <w:keepLines/>
      <w:spacing w:before="240" w:after="0" w:line="240" w:lineRule="auto"/>
      <w:outlineLvl w:val="0"/>
    </w:pPr>
    <w:rPr>
      <w:rFonts w:ascii="Arial Narrow" w:eastAsiaTheme="majorEastAsia" w:hAnsi="Arial Narrow" w:cstheme="majorBidi"/>
      <w:b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3F2DAC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8B"/>
    <w:rPr>
      <w:rFonts w:ascii="Arial Narrow" w:eastAsiaTheme="majorEastAsia" w:hAnsi="Arial Narrow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91E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D6B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6B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6B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6BCC"/>
    <w:rPr>
      <w:rFonts w:ascii="Calibri" w:hAnsi="Calibri" w:cs="Calibri"/>
      <w:noProof/>
    </w:rPr>
  </w:style>
  <w:style w:type="character" w:customStyle="1" w:styleId="Heading4Char">
    <w:name w:val="Heading 4 Char"/>
    <w:basedOn w:val="DefaultParagraphFont"/>
    <w:link w:val="Heading4"/>
    <w:uiPriority w:val="9"/>
    <w:rsid w:val="003F2DAC"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sof-title">
    <w:name w:val="sof-title"/>
    <w:basedOn w:val="Normal"/>
    <w:rsid w:val="003F2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2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first-letter">
    <w:name w:val="first-letter"/>
    <w:basedOn w:val="Normal"/>
    <w:rsid w:val="003F2D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3F2DAC"/>
  </w:style>
  <w:style w:type="character" w:customStyle="1" w:styleId="cell-value">
    <w:name w:val="cell-value"/>
    <w:basedOn w:val="DefaultParagraphFont"/>
    <w:rsid w:val="003F2DAC"/>
  </w:style>
  <w:style w:type="character" w:customStyle="1" w:styleId="cell">
    <w:name w:val="cell"/>
    <w:basedOn w:val="DefaultParagraphFont"/>
    <w:rsid w:val="003F2DAC"/>
  </w:style>
  <w:style w:type="character" w:customStyle="1" w:styleId="block">
    <w:name w:val="block"/>
    <w:basedOn w:val="DefaultParagraphFont"/>
    <w:rsid w:val="003F2DAC"/>
  </w:style>
  <w:style w:type="character" w:customStyle="1" w:styleId="quality-sign">
    <w:name w:val="quality-sign"/>
    <w:basedOn w:val="DefaultParagraphFont"/>
    <w:rsid w:val="003F2DAC"/>
  </w:style>
  <w:style w:type="character" w:customStyle="1" w:styleId="quality-text">
    <w:name w:val="quality-text"/>
    <w:basedOn w:val="DefaultParagraphFont"/>
    <w:rsid w:val="003F2DAC"/>
  </w:style>
  <w:style w:type="character" w:customStyle="1" w:styleId="comma">
    <w:name w:val="comma"/>
    <w:basedOn w:val="DefaultParagraphFont"/>
    <w:rsid w:val="003F2DAC"/>
  </w:style>
  <w:style w:type="paragraph" w:styleId="Header">
    <w:name w:val="header"/>
    <w:basedOn w:val="Normal"/>
    <w:link w:val="HeaderChar"/>
    <w:uiPriority w:val="99"/>
    <w:unhideWhenUsed/>
    <w:rsid w:val="008764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482"/>
  </w:style>
  <w:style w:type="paragraph" w:styleId="Footer">
    <w:name w:val="footer"/>
    <w:basedOn w:val="Normal"/>
    <w:link w:val="FooterChar"/>
    <w:uiPriority w:val="99"/>
    <w:unhideWhenUsed/>
    <w:rsid w:val="008764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482"/>
  </w:style>
  <w:style w:type="paragraph" w:styleId="TOCHeading">
    <w:name w:val="TOC Heading"/>
    <w:basedOn w:val="Heading1"/>
    <w:next w:val="Normal"/>
    <w:uiPriority w:val="39"/>
    <w:unhideWhenUsed/>
    <w:qFormat/>
    <w:rsid w:val="00A515C9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515C9"/>
    <w:pPr>
      <w:spacing w:before="120" w:after="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A515C9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515C9"/>
    <w:pPr>
      <w:spacing w:after="0"/>
      <w:ind w:left="220"/>
    </w:pPr>
    <w:rPr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515C9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515C9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515C9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515C9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515C9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515C9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515C9"/>
    <w:pPr>
      <w:spacing w:after="0"/>
      <w:ind w:left="176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1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B2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B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B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B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B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B2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14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9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15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07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0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8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6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8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6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9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8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0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4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7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8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5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6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6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8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53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8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7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5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3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70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0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7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75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4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32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2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8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7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4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5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2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5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8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9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8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46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2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7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2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5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8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2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8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2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0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0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7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5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5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83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4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6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8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8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3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86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1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5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6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4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6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33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3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84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8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84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7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8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2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6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0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5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5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6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9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49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34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6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1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8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6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4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8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0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31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0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5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3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10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4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9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7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1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5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09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9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58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1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0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1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4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8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2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2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0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94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1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2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2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87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7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0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9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8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0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8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8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3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7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1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92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1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5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0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87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03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33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9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9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3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1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0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5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7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2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0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7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5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0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8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3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7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0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0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9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1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9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6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2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80321CA-F73C-4D85-8996-02E1A36AD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4</Pages>
  <Words>2097</Words>
  <Characters>1195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lais</dc:creator>
  <cp:keywords/>
  <dc:description/>
  <cp:lastModifiedBy>Joe Blais</cp:lastModifiedBy>
  <cp:revision>8</cp:revision>
  <dcterms:created xsi:type="dcterms:W3CDTF">2020-12-22T03:11:00Z</dcterms:created>
  <dcterms:modified xsi:type="dcterms:W3CDTF">2020-12-22T07:19:00Z</dcterms:modified>
</cp:coreProperties>
</file>